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45557C" w14:textId="2DED6ADD" w:rsidR="00411B77" w:rsidRDefault="00C2048B" w:rsidP="00411B77">
      <w:pPr>
        <w:spacing w:line="360" w:lineRule="auto"/>
        <w:ind w:left="-720"/>
        <w:jc w:val="center"/>
        <w:rPr>
          <w:b/>
          <w:sz w:val="24"/>
          <w:szCs w:val="24"/>
        </w:rPr>
      </w:pPr>
      <w:r w:rsidRPr="00C2048B">
        <w:rPr>
          <w:b/>
          <w:sz w:val="24"/>
          <w:szCs w:val="24"/>
        </w:rPr>
        <w:t xml:space="preserve">Supplementary </w:t>
      </w:r>
      <w:r w:rsidR="00411B77">
        <w:rPr>
          <w:b/>
          <w:sz w:val="24"/>
          <w:szCs w:val="24"/>
        </w:rPr>
        <w:t>appendix</w:t>
      </w:r>
    </w:p>
    <w:p w14:paraId="6D381DED" w14:textId="77777777" w:rsidR="00154F1E" w:rsidRDefault="00154F1E" w:rsidP="00154F1E">
      <w:pPr>
        <w:spacing w:line="360" w:lineRule="auto"/>
        <w:ind w:left="-720"/>
        <w:jc w:val="center"/>
        <w:rPr>
          <w:b/>
          <w:sz w:val="24"/>
          <w:szCs w:val="24"/>
        </w:rPr>
      </w:pPr>
    </w:p>
    <w:p w14:paraId="7AD57E1B" w14:textId="03628F8B" w:rsidR="00154F1E" w:rsidRDefault="00154F1E" w:rsidP="00154F1E">
      <w:pPr>
        <w:spacing w:line="360" w:lineRule="auto"/>
        <w:ind w:left="-720"/>
        <w:rPr>
          <w:szCs w:val="22"/>
        </w:rPr>
      </w:pPr>
      <w:r w:rsidRPr="00154F1E">
        <w:rPr>
          <w:rFonts w:hint="eastAsia"/>
          <w:b/>
          <w:szCs w:val="21"/>
        </w:rPr>
        <w:t>T</w:t>
      </w:r>
      <w:r>
        <w:rPr>
          <w:b/>
          <w:szCs w:val="21"/>
        </w:rPr>
        <w:t xml:space="preserve">ABLE </w:t>
      </w:r>
      <w:r w:rsidRPr="00154F1E">
        <w:rPr>
          <w:b/>
          <w:szCs w:val="21"/>
        </w:rPr>
        <w:t>S1</w:t>
      </w:r>
      <w:r>
        <w:rPr>
          <w:b/>
          <w:szCs w:val="21"/>
        </w:rPr>
        <w:t xml:space="preserve">. </w:t>
      </w:r>
      <w:r w:rsidRPr="00154F1E">
        <w:rPr>
          <w:szCs w:val="22"/>
        </w:rPr>
        <w:t xml:space="preserve">Goodness of fit for the age-period-cohort models of major cancers </w:t>
      </w:r>
      <w:r w:rsidRPr="00154F1E">
        <w:rPr>
          <w:rFonts w:hint="eastAsia"/>
          <w:szCs w:val="22"/>
        </w:rPr>
        <w:t>incidence</w:t>
      </w:r>
      <w:r w:rsidRPr="00154F1E">
        <w:rPr>
          <w:szCs w:val="22"/>
        </w:rPr>
        <w:t xml:space="preserve"> among males in Guangzhou, 2004-2015</w:t>
      </w:r>
    </w:p>
    <w:p w14:paraId="3BA89C30" w14:textId="78298F83" w:rsidR="00154F1E" w:rsidRDefault="00154F1E" w:rsidP="00154F1E">
      <w:pPr>
        <w:spacing w:line="360" w:lineRule="auto"/>
        <w:ind w:left="-720"/>
        <w:rPr>
          <w:bCs/>
          <w:szCs w:val="21"/>
        </w:rPr>
      </w:pPr>
      <w:r w:rsidRPr="00154F1E">
        <w:rPr>
          <w:b/>
          <w:szCs w:val="21"/>
        </w:rPr>
        <w:t>TABLE S2</w:t>
      </w:r>
      <w:r>
        <w:rPr>
          <w:b/>
          <w:szCs w:val="21"/>
        </w:rPr>
        <w:t xml:space="preserve">. </w:t>
      </w:r>
      <w:r w:rsidRPr="00154F1E">
        <w:rPr>
          <w:bCs/>
          <w:szCs w:val="21"/>
        </w:rPr>
        <w:t xml:space="preserve">Goodness of fit for the age-period-cohort models of major cancers </w:t>
      </w:r>
      <w:r w:rsidRPr="00154F1E">
        <w:rPr>
          <w:rFonts w:hint="eastAsia"/>
          <w:bCs/>
          <w:szCs w:val="21"/>
        </w:rPr>
        <w:t>mor</w:t>
      </w:r>
      <w:r w:rsidRPr="00154F1E">
        <w:rPr>
          <w:bCs/>
          <w:szCs w:val="21"/>
        </w:rPr>
        <w:t>tality among males in Guangzhou, 2004-2015</w:t>
      </w:r>
    </w:p>
    <w:p w14:paraId="3D243442" w14:textId="04AF7C79" w:rsidR="00154F1E" w:rsidRDefault="00154F1E" w:rsidP="00154F1E">
      <w:pPr>
        <w:spacing w:line="360" w:lineRule="auto"/>
        <w:ind w:left="-720"/>
        <w:rPr>
          <w:szCs w:val="22"/>
        </w:rPr>
      </w:pPr>
      <w:r w:rsidRPr="00154F1E">
        <w:rPr>
          <w:rFonts w:hint="eastAsia"/>
          <w:b/>
          <w:szCs w:val="21"/>
        </w:rPr>
        <w:t>T</w:t>
      </w:r>
      <w:r>
        <w:rPr>
          <w:b/>
          <w:szCs w:val="21"/>
        </w:rPr>
        <w:t xml:space="preserve">ABLE </w:t>
      </w:r>
      <w:r w:rsidRPr="00154F1E">
        <w:rPr>
          <w:b/>
          <w:szCs w:val="21"/>
        </w:rPr>
        <w:t>S</w:t>
      </w:r>
      <w:r>
        <w:rPr>
          <w:b/>
          <w:szCs w:val="21"/>
        </w:rPr>
        <w:t xml:space="preserve">3. </w:t>
      </w:r>
      <w:r w:rsidRPr="00154F1E">
        <w:rPr>
          <w:szCs w:val="22"/>
        </w:rPr>
        <w:t xml:space="preserve">Goodness of fit for the age-period-cohort models of major cancers </w:t>
      </w:r>
      <w:r w:rsidRPr="00154F1E">
        <w:rPr>
          <w:rFonts w:hint="eastAsia"/>
          <w:szCs w:val="22"/>
        </w:rPr>
        <w:t>incidence</w:t>
      </w:r>
      <w:r w:rsidRPr="00154F1E">
        <w:rPr>
          <w:szCs w:val="22"/>
        </w:rPr>
        <w:t xml:space="preserve"> among </w:t>
      </w:r>
      <w:r w:rsidR="00831A7E">
        <w:rPr>
          <w:rFonts w:hint="eastAsia"/>
          <w:szCs w:val="22"/>
        </w:rPr>
        <w:t>fe</w:t>
      </w:r>
      <w:r w:rsidRPr="00154F1E">
        <w:rPr>
          <w:szCs w:val="22"/>
        </w:rPr>
        <w:t>males in Guangzhou, 2004-2015</w:t>
      </w:r>
    </w:p>
    <w:p w14:paraId="30F5983A" w14:textId="550AD851" w:rsidR="00154F1E" w:rsidRDefault="00154F1E" w:rsidP="00154F1E">
      <w:pPr>
        <w:spacing w:line="360" w:lineRule="auto"/>
        <w:ind w:left="-720"/>
        <w:rPr>
          <w:bCs/>
          <w:szCs w:val="21"/>
        </w:rPr>
      </w:pPr>
      <w:r w:rsidRPr="00154F1E">
        <w:rPr>
          <w:b/>
          <w:szCs w:val="21"/>
        </w:rPr>
        <w:t>TABLE S</w:t>
      </w:r>
      <w:r w:rsidR="00831A7E">
        <w:rPr>
          <w:b/>
          <w:szCs w:val="21"/>
        </w:rPr>
        <w:t>4</w:t>
      </w:r>
      <w:r>
        <w:rPr>
          <w:b/>
          <w:szCs w:val="21"/>
        </w:rPr>
        <w:t xml:space="preserve">. </w:t>
      </w:r>
      <w:r w:rsidRPr="00154F1E">
        <w:rPr>
          <w:bCs/>
          <w:szCs w:val="21"/>
        </w:rPr>
        <w:t xml:space="preserve">Goodness of fit for the age-period-cohort models of major cancers </w:t>
      </w:r>
      <w:r w:rsidRPr="00154F1E">
        <w:rPr>
          <w:rFonts w:hint="eastAsia"/>
          <w:bCs/>
          <w:szCs w:val="21"/>
        </w:rPr>
        <w:t>mor</w:t>
      </w:r>
      <w:r w:rsidRPr="00154F1E">
        <w:rPr>
          <w:bCs/>
          <w:szCs w:val="21"/>
        </w:rPr>
        <w:t xml:space="preserve">tality among </w:t>
      </w:r>
      <w:r w:rsidR="00831A7E">
        <w:rPr>
          <w:bCs/>
          <w:szCs w:val="21"/>
        </w:rPr>
        <w:t>fe</w:t>
      </w:r>
      <w:r w:rsidRPr="00154F1E">
        <w:rPr>
          <w:bCs/>
          <w:szCs w:val="21"/>
        </w:rPr>
        <w:t>males in Guangzhou, 2004-2015</w:t>
      </w:r>
    </w:p>
    <w:p w14:paraId="6D7382A8" w14:textId="77777777" w:rsidR="00154F1E" w:rsidRPr="00154F1E" w:rsidRDefault="00154F1E" w:rsidP="00154F1E">
      <w:pPr>
        <w:spacing w:line="360" w:lineRule="auto"/>
        <w:ind w:left="-720"/>
        <w:rPr>
          <w:bCs/>
          <w:szCs w:val="21"/>
        </w:rPr>
      </w:pPr>
    </w:p>
    <w:p w14:paraId="26175A2C" w14:textId="77777777" w:rsidR="00154F1E" w:rsidRPr="00154F1E" w:rsidRDefault="00154F1E" w:rsidP="00154F1E">
      <w:pPr>
        <w:spacing w:line="360" w:lineRule="auto"/>
        <w:ind w:left="-720"/>
        <w:rPr>
          <w:szCs w:val="22"/>
        </w:rPr>
      </w:pPr>
    </w:p>
    <w:p w14:paraId="6024CB25" w14:textId="78128DC4" w:rsidR="00154F1E" w:rsidRPr="00831A7E" w:rsidRDefault="00154F1E" w:rsidP="00154F1E">
      <w:pPr>
        <w:spacing w:line="360" w:lineRule="auto"/>
        <w:ind w:left="-720"/>
        <w:rPr>
          <w:b/>
          <w:szCs w:val="21"/>
        </w:rPr>
        <w:sectPr w:rsidR="00154F1E" w:rsidRPr="00831A7E" w:rsidSect="00C232A6">
          <w:footerReference w:type="default" r:id="rId6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1197F41" w14:textId="54E7EABA" w:rsidR="00C2048B" w:rsidRDefault="00C2048B" w:rsidP="00C2048B">
      <w:pPr>
        <w:spacing w:line="360" w:lineRule="auto"/>
        <w:ind w:left="-720"/>
        <w:rPr>
          <w:b/>
          <w:sz w:val="24"/>
          <w:szCs w:val="24"/>
        </w:rPr>
      </w:pPr>
    </w:p>
    <w:p w14:paraId="309F1B84" w14:textId="56D4FC63" w:rsidR="00C2048B" w:rsidRDefault="00C2048B" w:rsidP="00C2048B">
      <w:pPr>
        <w:jc w:val="center"/>
        <w:rPr>
          <w:sz w:val="18"/>
        </w:rPr>
      </w:pPr>
      <w:r w:rsidRPr="002D5DDB">
        <w:rPr>
          <w:b/>
          <w:sz w:val="18"/>
        </w:rPr>
        <w:t>T</w:t>
      </w:r>
      <w:r>
        <w:rPr>
          <w:b/>
          <w:sz w:val="18"/>
        </w:rPr>
        <w:t>ABLE</w:t>
      </w:r>
      <w:r w:rsidRPr="002D5DDB">
        <w:rPr>
          <w:b/>
          <w:sz w:val="18"/>
        </w:rPr>
        <w:t xml:space="preserve"> S1</w:t>
      </w:r>
      <w:r>
        <w:rPr>
          <w:sz w:val="18"/>
        </w:rPr>
        <w:t xml:space="preserve"> </w:t>
      </w:r>
      <w:r w:rsidRPr="00A420C9">
        <w:rPr>
          <w:sz w:val="18"/>
        </w:rPr>
        <w:t xml:space="preserve">Goodness </w:t>
      </w:r>
      <w:r>
        <w:rPr>
          <w:sz w:val="18"/>
        </w:rPr>
        <w:t>o</w:t>
      </w:r>
      <w:r w:rsidRPr="00A420C9">
        <w:rPr>
          <w:sz w:val="18"/>
        </w:rPr>
        <w:t xml:space="preserve">f </w:t>
      </w:r>
      <w:r>
        <w:rPr>
          <w:sz w:val="18"/>
        </w:rPr>
        <w:t>f</w:t>
      </w:r>
      <w:r w:rsidRPr="00A420C9">
        <w:rPr>
          <w:sz w:val="18"/>
        </w:rPr>
        <w:t xml:space="preserve">it </w:t>
      </w:r>
      <w:r>
        <w:rPr>
          <w:sz w:val="18"/>
        </w:rPr>
        <w:t>f</w:t>
      </w:r>
      <w:r w:rsidRPr="00A420C9">
        <w:rPr>
          <w:sz w:val="18"/>
        </w:rPr>
        <w:t xml:space="preserve">or </w:t>
      </w:r>
      <w:r>
        <w:rPr>
          <w:sz w:val="18"/>
        </w:rPr>
        <w:t>t</w:t>
      </w:r>
      <w:r w:rsidRPr="00A420C9">
        <w:rPr>
          <w:sz w:val="18"/>
        </w:rPr>
        <w:t xml:space="preserve">he </w:t>
      </w:r>
      <w:r>
        <w:rPr>
          <w:sz w:val="18"/>
        </w:rPr>
        <w:t>a</w:t>
      </w:r>
      <w:r w:rsidRPr="00A420C9">
        <w:rPr>
          <w:sz w:val="18"/>
        </w:rPr>
        <w:t>ge-</w:t>
      </w:r>
      <w:r>
        <w:rPr>
          <w:sz w:val="18"/>
        </w:rPr>
        <w:t>p</w:t>
      </w:r>
      <w:r w:rsidRPr="00A420C9">
        <w:rPr>
          <w:sz w:val="18"/>
        </w:rPr>
        <w:t>eriod-</w:t>
      </w:r>
      <w:r>
        <w:rPr>
          <w:sz w:val="18"/>
        </w:rPr>
        <w:t>c</w:t>
      </w:r>
      <w:r w:rsidRPr="00A420C9">
        <w:rPr>
          <w:sz w:val="18"/>
        </w:rPr>
        <w:t xml:space="preserve">ohort </w:t>
      </w:r>
      <w:r>
        <w:rPr>
          <w:sz w:val="18"/>
        </w:rPr>
        <w:t>m</w:t>
      </w:r>
      <w:r w:rsidRPr="00A420C9">
        <w:rPr>
          <w:sz w:val="18"/>
        </w:rPr>
        <w:t xml:space="preserve">odels </w:t>
      </w:r>
      <w:r>
        <w:rPr>
          <w:sz w:val="18"/>
        </w:rPr>
        <w:t>o</w:t>
      </w:r>
      <w:r w:rsidRPr="00A420C9">
        <w:rPr>
          <w:sz w:val="18"/>
        </w:rPr>
        <w:t xml:space="preserve">f </w:t>
      </w:r>
      <w:r>
        <w:rPr>
          <w:sz w:val="18"/>
        </w:rPr>
        <w:t xml:space="preserve">major cancers </w:t>
      </w:r>
      <w:r>
        <w:rPr>
          <w:rFonts w:hint="eastAsia"/>
          <w:sz w:val="18"/>
        </w:rPr>
        <w:t>incidence</w:t>
      </w:r>
      <w:r>
        <w:rPr>
          <w:sz w:val="18"/>
        </w:rPr>
        <w:t xml:space="preserve"> among males in Guangzhou, 2004-2015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096"/>
        <w:gridCol w:w="222"/>
        <w:gridCol w:w="1092"/>
        <w:gridCol w:w="1602"/>
        <w:gridCol w:w="1167"/>
        <w:gridCol w:w="2576"/>
        <w:gridCol w:w="1207"/>
        <w:gridCol w:w="1717"/>
        <w:gridCol w:w="796"/>
      </w:tblGrid>
      <w:tr w:rsidR="00C2048B" w:rsidRPr="00BA7D12" w14:paraId="53BD7284" w14:textId="77777777" w:rsidTr="00154F1E">
        <w:trPr>
          <w:trHeight w:val="280"/>
          <w:tblHeader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F6554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b/>
                <w:color w:val="000000"/>
                <w:kern w:val="0"/>
                <w:sz w:val="18"/>
                <w:szCs w:val="18"/>
              </w:rPr>
              <w:t>Submode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F2135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b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9B1FE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b/>
                <w:color w:val="000000"/>
                <w:kern w:val="0"/>
                <w:sz w:val="18"/>
                <w:szCs w:val="18"/>
              </w:rPr>
              <w:t>Residual df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E188A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b/>
                <w:color w:val="000000"/>
                <w:kern w:val="0"/>
                <w:sz w:val="18"/>
                <w:szCs w:val="18"/>
              </w:rPr>
              <w:t xml:space="preserve">Residual deviance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059F9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b/>
                <w:color w:val="000000"/>
                <w:kern w:val="0"/>
                <w:sz w:val="18"/>
                <w:szCs w:val="18"/>
              </w:rPr>
              <w:t>Comparis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B883B8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b/>
                <w:color w:val="000000"/>
                <w:kern w:val="0"/>
                <w:sz w:val="18"/>
                <w:szCs w:val="18"/>
              </w:rPr>
              <w:t>Interpretat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1F0A7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b/>
                <w:color w:val="000000"/>
                <w:kern w:val="0"/>
                <w:sz w:val="18"/>
                <w:szCs w:val="18"/>
              </w:rPr>
              <w:t>Change in df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A0318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b/>
                <w:color w:val="000000"/>
                <w:kern w:val="0"/>
                <w:sz w:val="18"/>
                <w:szCs w:val="18"/>
              </w:rPr>
              <w:t xml:space="preserve">Change in deviance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5940C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b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BA7D12">
              <w:rPr>
                <w:rFonts w:eastAsia="等线"/>
                <w:b/>
                <w:color w:val="000000"/>
                <w:kern w:val="0"/>
                <w:sz w:val="18"/>
                <w:szCs w:val="18"/>
              </w:rPr>
              <w:t>-value</w:t>
            </w:r>
          </w:p>
        </w:tc>
      </w:tr>
      <w:tr w:rsidR="00C2048B" w:rsidRPr="00BA7D12" w14:paraId="7EC57A75" w14:textId="77777777" w:rsidTr="00154F1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F09D9" w14:textId="77777777" w:rsidR="00C2048B" w:rsidRPr="00BA7D12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>T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97FC7" w14:textId="77777777" w:rsidR="00C2048B" w:rsidRPr="00BA7D12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7ED1A" w14:textId="77777777" w:rsidR="00C2048B" w:rsidRPr="00BA7D12" w:rsidRDefault="00C2048B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FE95E" w14:textId="77777777" w:rsidR="00C2048B" w:rsidRPr="00BA7D12" w:rsidRDefault="00C2048B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89CB6" w14:textId="77777777" w:rsidR="00C2048B" w:rsidRPr="00BA7D12" w:rsidRDefault="00C2048B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09243" w14:textId="77777777" w:rsidR="00C2048B" w:rsidRPr="00BA7D12" w:rsidRDefault="00C2048B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7EB41" w14:textId="77777777" w:rsidR="00C2048B" w:rsidRPr="00BA7D12" w:rsidRDefault="00C2048B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9116E" w14:textId="77777777" w:rsidR="00C2048B" w:rsidRPr="00BA7D12" w:rsidRDefault="00C2048B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6354" w14:textId="77777777" w:rsidR="00C2048B" w:rsidRPr="00BA7D12" w:rsidRDefault="00C2048B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</w:tr>
      <w:tr w:rsidR="00C2048B" w:rsidRPr="00BA7D12" w14:paraId="5F0DA423" w14:textId="77777777" w:rsidTr="00154F1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7DEE6" w14:textId="77777777" w:rsidR="00C2048B" w:rsidRPr="00BA7D12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   1.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F1C42" w14:textId="77777777" w:rsidR="00C2048B" w:rsidRPr="00BA7D12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BEFD0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BBE41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396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E863A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024E7" w14:textId="77777777" w:rsidR="00C2048B" w:rsidRPr="00BA7D12" w:rsidRDefault="00C2048B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496D8" w14:textId="77777777" w:rsidR="00C2048B" w:rsidRPr="00BA7D12" w:rsidRDefault="00C2048B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BD002" w14:textId="77777777" w:rsidR="00C2048B" w:rsidRPr="00BA7D12" w:rsidRDefault="00C2048B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7BA2A" w14:textId="77777777" w:rsidR="00C2048B" w:rsidRPr="00BA7D12" w:rsidRDefault="00C2048B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</w:tr>
      <w:tr w:rsidR="00C2048B" w:rsidRPr="00BA7D12" w14:paraId="3E81CC1F" w14:textId="77777777" w:rsidTr="00154F1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ECC7A" w14:textId="77777777" w:rsidR="00C2048B" w:rsidRPr="00BA7D12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   2. Age-dri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71E2A" w14:textId="77777777" w:rsidR="00C2048B" w:rsidRPr="00BA7D12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D13CA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D00C0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353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2B3D2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>2 vs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952B0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>Trend (drif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5E3C8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05230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42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DDB46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C2048B" w:rsidRPr="00BA7D12" w14:paraId="687BA4BC" w14:textId="77777777" w:rsidTr="00154F1E">
        <w:trPr>
          <w:trHeight w:val="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083E0" w14:textId="77777777" w:rsidR="00C2048B" w:rsidRPr="00BA7D12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   3. Age-coh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FEE36" w14:textId="77777777" w:rsidR="00C2048B" w:rsidRPr="00BA7D12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24C2F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17440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292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59888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>3 vs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99F15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>Non-linear cohort 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89DE7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E8661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61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5FA99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C2048B" w:rsidRPr="00BA7D12" w14:paraId="75603C0F" w14:textId="77777777" w:rsidTr="00154F1E">
        <w:trPr>
          <w:trHeight w:val="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BA260" w14:textId="77777777" w:rsidR="00C2048B" w:rsidRPr="00BA7D12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   4. Age-peri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13429" w14:textId="77777777" w:rsidR="00C2048B" w:rsidRPr="00BA7D12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AE953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60C97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324.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DC4DD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>4 vs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61B1E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>Non-linear period 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B16A7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0ECD2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28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9FA32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C2048B" w:rsidRPr="00BA7D12" w14:paraId="703F2886" w14:textId="77777777" w:rsidTr="00154F1E">
        <w:trPr>
          <w:trHeight w:val="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CFADF" w14:textId="77777777" w:rsidR="00C2048B" w:rsidRPr="00BA7D12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   5. Age-period-coh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0F463" w14:textId="77777777" w:rsidR="00C2048B" w:rsidRPr="00BA7D12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C365C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E2A56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266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AE096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>5 vs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6AEF0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>Period effect adjusted for coh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1FBDD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81C7D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25.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99AAA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C2048B" w:rsidRPr="00BA7D12" w14:paraId="1B3C23E9" w14:textId="77777777" w:rsidTr="00154F1E">
        <w:trPr>
          <w:trHeight w:val="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2826F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2A993" w14:textId="77777777" w:rsidR="00C2048B" w:rsidRPr="00BA7D12" w:rsidRDefault="00C2048B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050A7" w14:textId="77777777" w:rsidR="00C2048B" w:rsidRPr="00BA7D12" w:rsidRDefault="00C2048B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3185E" w14:textId="77777777" w:rsidR="00C2048B" w:rsidRPr="00BA7D12" w:rsidRDefault="00C2048B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AB82C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>5 vs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84AA5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>Cohort effect adjusted for peri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493E7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AD76A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58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6D6D3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C2048B" w:rsidRPr="00BA7D12" w14:paraId="69457212" w14:textId="77777777" w:rsidTr="00154F1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A7184" w14:textId="77777777" w:rsidR="00C2048B" w:rsidRPr="00BA7D12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>Li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1C6EB" w14:textId="77777777" w:rsidR="00C2048B" w:rsidRPr="00BA7D12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909DB" w14:textId="77777777" w:rsidR="00C2048B" w:rsidRPr="00BA7D12" w:rsidRDefault="00C2048B" w:rsidP="00154F1E">
            <w:pPr>
              <w:widowControl/>
              <w:jc w:val="left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BBA01" w14:textId="77777777" w:rsidR="00C2048B" w:rsidRPr="00BA7D12" w:rsidRDefault="00C2048B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B689F" w14:textId="77777777" w:rsidR="00C2048B" w:rsidRPr="00BA7D12" w:rsidRDefault="00C2048B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94E57" w14:textId="77777777" w:rsidR="00C2048B" w:rsidRPr="00BA7D12" w:rsidRDefault="00C2048B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F2A62" w14:textId="77777777" w:rsidR="00C2048B" w:rsidRPr="00BA7D12" w:rsidRDefault="00C2048B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9D615" w14:textId="77777777" w:rsidR="00C2048B" w:rsidRPr="00BA7D12" w:rsidRDefault="00C2048B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6AD5D" w14:textId="77777777" w:rsidR="00C2048B" w:rsidRPr="00BA7D12" w:rsidRDefault="00C2048B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</w:tr>
      <w:tr w:rsidR="00C2048B" w:rsidRPr="00BA7D12" w14:paraId="042B808B" w14:textId="77777777" w:rsidTr="00154F1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5F99A" w14:textId="77777777" w:rsidR="00C2048B" w:rsidRPr="00BA7D12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   1.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5535A" w14:textId="77777777" w:rsidR="00C2048B" w:rsidRPr="00BA7D12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B6554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B4C36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514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7A7D4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E65BA" w14:textId="77777777" w:rsidR="00C2048B" w:rsidRPr="00BA7D12" w:rsidRDefault="00C2048B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1781F" w14:textId="77777777" w:rsidR="00C2048B" w:rsidRPr="00BA7D12" w:rsidRDefault="00C2048B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A184D" w14:textId="77777777" w:rsidR="00C2048B" w:rsidRPr="00BA7D12" w:rsidRDefault="00C2048B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3100C" w14:textId="77777777" w:rsidR="00C2048B" w:rsidRPr="00BA7D12" w:rsidRDefault="00C2048B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</w:tr>
      <w:tr w:rsidR="00C2048B" w:rsidRPr="00BA7D12" w14:paraId="61056C82" w14:textId="77777777" w:rsidTr="00154F1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F025B" w14:textId="77777777" w:rsidR="00C2048B" w:rsidRPr="00BA7D12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   2. Age-dri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A16D4" w14:textId="77777777" w:rsidR="00C2048B" w:rsidRPr="00BA7D12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A9E93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26C42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440.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FE761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>2 vs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C7869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>Trend (drif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43DDE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652CE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73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3648D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C2048B" w:rsidRPr="00BA7D12" w14:paraId="41308BD0" w14:textId="77777777" w:rsidTr="00154F1E">
        <w:trPr>
          <w:trHeight w:val="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097A9" w14:textId="77777777" w:rsidR="00C2048B" w:rsidRPr="00BA7D12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   3. Age-coh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6FF79" w14:textId="77777777" w:rsidR="00C2048B" w:rsidRPr="00BA7D12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36699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3EAC7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404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29D0D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>3 vs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FBD83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>Non-linear cohort 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6107F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3C409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36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45654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C2048B" w:rsidRPr="00BA7D12" w14:paraId="5095A07B" w14:textId="77777777" w:rsidTr="00154F1E">
        <w:trPr>
          <w:trHeight w:val="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08659" w14:textId="77777777" w:rsidR="00C2048B" w:rsidRPr="00BA7D12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   4. Age-peri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F08BB" w14:textId="77777777" w:rsidR="00C2048B" w:rsidRPr="00BA7D12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EC646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94B30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405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64F86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>4 vs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58E6B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>Non-linear period 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53DF8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7152F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35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47E7E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C2048B" w:rsidRPr="00BA7D12" w14:paraId="281A6880" w14:textId="77777777" w:rsidTr="00154F1E">
        <w:trPr>
          <w:trHeight w:val="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A806D" w14:textId="77777777" w:rsidR="00C2048B" w:rsidRPr="00BA7D12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   5. Age-period-coh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DA519" w14:textId="77777777" w:rsidR="00C2048B" w:rsidRPr="00BA7D12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37F35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3E6E6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368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DECCE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>5 vs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2805E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>Period effect adjusted for coh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34E58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168A6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36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88A9C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C2048B" w:rsidRPr="00BA7D12" w14:paraId="6826166B" w14:textId="77777777" w:rsidTr="00154F1E">
        <w:trPr>
          <w:trHeight w:val="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7CA93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3153C" w14:textId="77777777" w:rsidR="00C2048B" w:rsidRPr="00BA7D12" w:rsidRDefault="00C2048B" w:rsidP="00154F1E">
            <w:pPr>
              <w:widowControl/>
              <w:jc w:val="left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2829A" w14:textId="77777777" w:rsidR="00C2048B" w:rsidRPr="00BA7D12" w:rsidRDefault="00C2048B" w:rsidP="00154F1E">
            <w:pPr>
              <w:widowControl/>
              <w:jc w:val="left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925B0" w14:textId="77777777" w:rsidR="00C2048B" w:rsidRPr="00BA7D12" w:rsidRDefault="00C2048B" w:rsidP="00154F1E">
            <w:pPr>
              <w:widowControl/>
              <w:jc w:val="left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79F50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>5 vs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799C0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>Cohort effect adjusted for peri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244D9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81A77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37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C14C8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C2048B" w:rsidRPr="00BA7D12" w14:paraId="7DE94C76" w14:textId="77777777" w:rsidTr="00154F1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6F7F1" w14:textId="77777777" w:rsidR="00C2048B" w:rsidRPr="00BA7D12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>Colorec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28FB4" w14:textId="77777777" w:rsidR="00C2048B" w:rsidRPr="00BA7D12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F93E1" w14:textId="77777777" w:rsidR="00C2048B" w:rsidRPr="00BA7D12" w:rsidRDefault="00C2048B" w:rsidP="00154F1E">
            <w:pPr>
              <w:widowControl/>
              <w:jc w:val="left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8EE03" w14:textId="77777777" w:rsidR="00C2048B" w:rsidRPr="00BA7D12" w:rsidRDefault="00C2048B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FC9AD" w14:textId="77777777" w:rsidR="00C2048B" w:rsidRPr="00BA7D12" w:rsidRDefault="00C2048B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8AA92" w14:textId="77777777" w:rsidR="00C2048B" w:rsidRPr="00BA7D12" w:rsidRDefault="00C2048B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469C5" w14:textId="77777777" w:rsidR="00C2048B" w:rsidRPr="00BA7D12" w:rsidRDefault="00C2048B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AAD65" w14:textId="77777777" w:rsidR="00C2048B" w:rsidRPr="00BA7D12" w:rsidRDefault="00C2048B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AB4DD" w14:textId="77777777" w:rsidR="00C2048B" w:rsidRPr="00BA7D12" w:rsidRDefault="00C2048B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</w:tr>
      <w:tr w:rsidR="00C2048B" w:rsidRPr="00BA7D12" w14:paraId="6793C64A" w14:textId="77777777" w:rsidTr="00154F1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74453" w14:textId="77777777" w:rsidR="00C2048B" w:rsidRPr="00BA7D12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   1.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50EED" w14:textId="77777777" w:rsidR="00C2048B" w:rsidRPr="00BA7D12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A6DCB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2DA76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241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3D946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34EA8" w14:textId="77777777" w:rsidR="00C2048B" w:rsidRPr="00BA7D12" w:rsidRDefault="00C2048B" w:rsidP="00154F1E">
            <w:pPr>
              <w:widowControl/>
              <w:jc w:val="left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D8960" w14:textId="77777777" w:rsidR="00C2048B" w:rsidRPr="00BA7D12" w:rsidRDefault="00C2048B" w:rsidP="00154F1E">
            <w:pPr>
              <w:widowControl/>
              <w:jc w:val="left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C1BF0" w14:textId="77777777" w:rsidR="00C2048B" w:rsidRPr="00BA7D12" w:rsidRDefault="00C2048B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8ADE3" w14:textId="77777777" w:rsidR="00C2048B" w:rsidRPr="00BA7D12" w:rsidRDefault="00C2048B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</w:tr>
      <w:tr w:rsidR="00C2048B" w:rsidRPr="00BA7D12" w14:paraId="47A60D0F" w14:textId="77777777" w:rsidTr="00154F1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AE325" w14:textId="77777777" w:rsidR="00C2048B" w:rsidRPr="00BA7D12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   2. Age-dri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8C940" w14:textId="77777777" w:rsidR="00C2048B" w:rsidRPr="00BA7D12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D68AE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5992E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241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23581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>2 vs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B6DC1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>Trend (drif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E616D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C640B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6E4D8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75 </w:t>
            </w:r>
          </w:p>
        </w:tc>
      </w:tr>
      <w:tr w:rsidR="00C2048B" w:rsidRPr="00BA7D12" w14:paraId="75BD1134" w14:textId="77777777" w:rsidTr="00154F1E">
        <w:trPr>
          <w:trHeight w:val="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FC314" w14:textId="77777777" w:rsidR="00C2048B" w:rsidRPr="00BA7D12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   3. Age-coh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BACCF" w14:textId="77777777" w:rsidR="00C2048B" w:rsidRPr="00BA7D12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1532B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08DE2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22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FFB47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>3 vs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7CD60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>Non-linear cohort 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EBC03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F7449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21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D1360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C2048B" w:rsidRPr="00BA7D12" w14:paraId="4A1CB044" w14:textId="77777777" w:rsidTr="00154F1E">
        <w:trPr>
          <w:trHeight w:val="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9F518" w14:textId="77777777" w:rsidR="00C2048B" w:rsidRPr="00BA7D12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lastRenderedPageBreak/>
              <w:t xml:space="preserve">    4. Age-peri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C87A4" w14:textId="77777777" w:rsidR="00C2048B" w:rsidRPr="00BA7D12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C640A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695B8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88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A95A1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>4 vs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AF68B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>Non-linear period 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0D6AF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8ED83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53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CA7C3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C2048B" w:rsidRPr="00BA7D12" w14:paraId="2982DC7A" w14:textId="77777777" w:rsidTr="00154F1E">
        <w:trPr>
          <w:trHeight w:val="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30508" w14:textId="77777777" w:rsidR="00C2048B" w:rsidRPr="00BA7D12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   5. Age-period-coh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4E611" w14:textId="77777777" w:rsidR="00C2048B" w:rsidRPr="00BA7D12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ACBB3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594B3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67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68ED7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>5 vs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292AA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>Period effect adjusted for coh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16551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89AEF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52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C99BF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C2048B" w:rsidRPr="00BA7D12" w14:paraId="4D8C9574" w14:textId="77777777" w:rsidTr="00154F1E">
        <w:trPr>
          <w:trHeight w:val="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0EE9E" w14:textId="77777777" w:rsidR="00C2048B" w:rsidRPr="00BA7D12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EE303" w14:textId="77777777" w:rsidR="00C2048B" w:rsidRPr="00BA7D12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7CC18" w14:textId="77777777" w:rsidR="00C2048B" w:rsidRPr="00BA7D12" w:rsidRDefault="00C2048B" w:rsidP="00154F1E">
            <w:pPr>
              <w:widowControl/>
              <w:jc w:val="left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DA509" w14:textId="77777777" w:rsidR="00C2048B" w:rsidRPr="00BA7D12" w:rsidRDefault="00C2048B" w:rsidP="00154F1E">
            <w:pPr>
              <w:widowControl/>
              <w:jc w:val="left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12EE6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>5 vs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10539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>Cohort effect adjusted for peri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2231D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9ED58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20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332B0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C2048B" w:rsidRPr="00BA7D12" w14:paraId="712255A3" w14:textId="77777777" w:rsidTr="00154F1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E6560" w14:textId="77777777" w:rsidR="00C2048B" w:rsidRPr="00BA7D12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>Nasopharynge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3CC5F" w14:textId="77777777" w:rsidR="00C2048B" w:rsidRPr="00BA7D12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430B5" w14:textId="77777777" w:rsidR="00C2048B" w:rsidRPr="00BA7D12" w:rsidRDefault="00C2048B" w:rsidP="00154F1E">
            <w:pPr>
              <w:widowControl/>
              <w:jc w:val="left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D3B37" w14:textId="77777777" w:rsidR="00C2048B" w:rsidRPr="00BA7D12" w:rsidRDefault="00C2048B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56DF2" w14:textId="77777777" w:rsidR="00C2048B" w:rsidRPr="00BA7D12" w:rsidRDefault="00C2048B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7B08A" w14:textId="77777777" w:rsidR="00C2048B" w:rsidRPr="00BA7D12" w:rsidRDefault="00C2048B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C4685" w14:textId="77777777" w:rsidR="00C2048B" w:rsidRPr="00BA7D12" w:rsidRDefault="00C2048B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A327D" w14:textId="77777777" w:rsidR="00C2048B" w:rsidRPr="00BA7D12" w:rsidRDefault="00C2048B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F948A" w14:textId="77777777" w:rsidR="00C2048B" w:rsidRPr="00BA7D12" w:rsidRDefault="00C2048B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</w:tr>
      <w:tr w:rsidR="00C2048B" w:rsidRPr="00BA7D12" w14:paraId="45E68E8E" w14:textId="77777777" w:rsidTr="00154F1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C3072" w14:textId="77777777" w:rsidR="00C2048B" w:rsidRPr="00BA7D12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   1.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B645A" w14:textId="77777777" w:rsidR="00C2048B" w:rsidRPr="00BA7D12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5897E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87479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418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92DA9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96EDC" w14:textId="77777777" w:rsidR="00C2048B" w:rsidRPr="00BA7D12" w:rsidRDefault="00C2048B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EA5D2" w14:textId="77777777" w:rsidR="00C2048B" w:rsidRPr="00BA7D12" w:rsidRDefault="00C2048B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C3018" w14:textId="77777777" w:rsidR="00C2048B" w:rsidRPr="00BA7D12" w:rsidRDefault="00C2048B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DFB82" w14:textId="77777777" w:rsidR="00C2048B" w:rsidRPr="00BA7D12" w:rsidRDefault="00C2048B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</w:tr>
      <w:tr w:rsidR="00C2048B" w:rsidRPr="00BA7D12" w14:paraId="58B845AB" w14:textId="77777777" w:rsidTr="00154F1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7BFBE" w14:textId="77777777" w:rsidR="00C2048B" w:rsidRPr="00BA7D12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   2. Age-dri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3B3EB" w14:textId="77777777" w:rsidR="00C2048B" w:rsidRPr="00BA7D12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9F452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EBF3D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266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B4BA6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>2 vs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1D388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>Trend (drif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CD30A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8D6D0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52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5BB89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C2048B" w:rsidRPr="00BA7D12" w14:paraId="0C6B1668" w14:textId="77777777" w:rsidTr="00154F1E">
        <w:trPr>
          <w:trHeight w:val="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5953A" w14:textId="77777777" w:rsidR="00C2048B" w:rsidRPr="00BA7D12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   3. Age-coh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A9F52" w14:textId="77777777" w:rsidR="00C2048B" w:rsidRPr="00BA7D12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EF10A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20E2E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263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6FD28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>3 vs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AF0E1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>Non-linear cohort 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79943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FA204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2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744E7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71 </w:t>
            </w:r>
          </w:p>
        </w:tc>
      </w:tr>
      <w:tr w:rsidR="00C2048B" w:rsidRPr="00BA7D12" w14:paraId="54C88493" w14:textId="77777777" w:rsidTr="00154F1E">
        <w:trPr>
          <w:trHeight w:val="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74803" w14:textId="77777777" w:rsidR="00C2048B" w:rsidRPr="00BA7D12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   4. Age-peri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23F5A" w14:textId="77777777" w:rsidR="00C2048B" w:rsidRPr="00BA7D12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55C9A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E68EC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249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BEB90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>4 vs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8FE9C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>Non-linear period 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C4D8F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84B35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6.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9FC15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C2048B" w:rsidRPr="00BA7D12" w14:paraId="00136A7F" w14:textId="77777777" w:rsidTr="00154F1E">
        <w:trPr>
          <w:trHeight w:val="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2D82A" w14:textId="77777777" w:rsidR="00C2048B" w:rsidRPr="00BA7D12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   5. Age-period-coh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B9827" w14:textId="77777777" w:rsidR="00C2048B" w:rsidRPr="00BA7D12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8E24B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E0DB9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246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127B4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>5 vs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D18C1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>Period effect adjusted for coh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B8153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D257E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7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43289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C2048B" w:rsidRPr="00BA7D12" w14:paraId="63EC578B" w14:textId="77777777" w:rsidTr="00154F1E">
        <w:trPr>
          <w:trHeight w:val="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92A82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082B0" w14:textId="77777777" w:rsidR="00C2048B" w:rsidRPr="00BA7D12" w:rsidRDefault="00C2048B" w:rsidP="00154F1E">
            <w:pPr>
              <w:widowControl/>
              <w:jc w:val="left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269AE" w14:textId="77777777" w:rsidR="00C2048B" w:rsidRPr="00BA7D12" w:rsidRDefault="00C2048B" w:rsidP="00154F1E">
            <w:pPr>
              <w:widowControl/>
              <w:jc w:val="left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D145F" w14:textId="77777777" w:rsidR="00C2048B" w:rsidRPr="00BA7D12" w:rsidRDefault="00C2048B" w:rsidP="00154F1E">
            <w:pPr>
              <w:widowControl/>
              <w:jc w:val="left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36A63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>5 vs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524C4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>Cohort effect adjusted for peri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05402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3C4A4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3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BA16B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63 </w:t>
            </w:r>
          </w:p>
        </w:tc>
      </w:tr>
      <w:tr w:rsidR="00C2048B" w:rsidRPr="00BA7D12" w14:paraId="056FEEA2" w14:textId="77777777" w:rsidTr="00154F1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748E2" w14:textId="77777777" w:rsidR="00C2048B" w:rsidRPr="00BA7D12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>Stoma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3FAB0" w14:textId="77777777" w:rsidR="00C2048B" w:rsidRPr="00BA7D12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5240D" w14:textId="77777777" w:rsidR="00C2048B" w:rsidRPr="00BA7D12" w:rsidRDefault="00C2048B" w:rsidP="00154F1E">
            <w:pPr>
              <w:widowControl/>
              <w:jc w:val="left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4F910" w14:textId="77777777" w:rsidR="00C2048B" w:rsidRPr="00BA7D12" w:rsidRDefault="00C2048B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3BBD8" w14:textId="77777777" w:rsidR="00C2048B" w:rsidRPr="00BA7D12" w:rsidRDefault="00C2048B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A2FEC" w14:textId="77777777" w:rsidR="00C2048B" w:rsidRPr="00BA7D12" w:rsidRDefault="00C2048B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D647F" w14:textId="77777777" w:rsidR="00C2048B" w:rsidRPr="00BA7D12" w:rsidRDefault="00C2048B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54E54" w14:textId="77777777" w:rsidR="00C2048B" w:rsidRPr="00BA7D12" w:rsidRDefault="00C2048B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ABF77" w14:textId="77777777" w:rsidR="00C2048B" w:rsidRPr="00BA7D12" w:rsidRDefault="00C2048B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</w:tr>
      <w:tr w:rsidR="00C2048B" w:rsidRPr="00BA7D12" w14:paraId="22198EC5" w14:textId="77777777" w:rsidTr="00154F1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26B62" w14:textId="77777777" w:rsidR="00C2048B" w:rsidRPr="00BA7D12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   1.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E60B8" w14:textId="77777777" w:rsidR="00C2048B" w:rsidRPr="00BA7D12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1760C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A5FEE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294.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F28CB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CCCD7" w14:textId="77777777" w:rsidR="00C2048B" w:rsidRPr="00BA7D12" w:rsidRDefault="00C2048B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B0676" w14:textId="77777777" w:rsidR="00C2048B" w:rsidRPr="00BA7D12" w:rsidRDefault="00C2048B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392BE" w14:textId="77777777" w:rsidR="00C2048B" w:rsidRPr="00BA7D12" w:rsidRDefault="00C2048B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16481" w14:textId="77777777" w:rsidR="00C2048B" w:rsidRPr="00BA7D12" w:rsidRDefault="00C2048B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</w:tr>
      <w:tr w:rsidR="00C2048B" w:rsidRPr="00BA7D12" w14:paraId="618367CD" w14:textId="77777777" w:rsidTr="00154F1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6D03E" w14:textId="77777777" w:rsidR="00C2048B" w:rsidRPr="00BA7D12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   2. Age-dri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FA899" w14:textId="77777777" w:rsidR="00C2048B" w:rsidRPr="00BA7D12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3D9C3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5E20E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212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E3995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>2 vs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3E4C3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>Trend (drif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C12A9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4C71E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82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7AF0D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C2048B" w:rsidRPr="00BA7D12" w14:paraId="14CE4B73" w14:textId="77777777" w:rsidTr="00154F1E">
        <w:trPr>
          <w:trHeight w:val="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21AC3" w14:textId="77777777" w:rsidR="00C2048B" w:rsidRPr="00BA7D12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   3. Age-coh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964E8" w14:textId="77777777" w:rsidR="00C2048B" w:rsidRPr="00BA7D12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10FB7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4CDDA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91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9ED07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>3 vs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6EE4D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>Non-linear cohort 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0C1C2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61BC0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20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35A5D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C2048B" w:rsidRPr="00BA7D12" w14:paraId="0D55E49A" w14:textId="77777777" w:rsidTr="00154F1E">
        <w:trPr>
          <w:trHeight w:val="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12DF4" w14:textId="77777777" w:rsidR="00C2048B" w:rsidRPr="00BA7D12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   4. Age-peri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CC5CD" w14:textId="77777777" w:rsidR="00C2048B" w:rsidRPr="00BA7D12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D3359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7AA22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204.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6BB29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>4 vs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6E171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>Non-linear period 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3AC2E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12B90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7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11EC2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18 </w:t>
            </w:r>
          </w:p>
        </w:tc>
      </w:tr>
      <w:tr w:rsidR="00C2048B" w:rsidRPr="00BA7D12" w14:paraId="37E88977" w14:textId="77777777" w:rsidTr="00154F1E">
        <w:trPr>
          <w:trHeight w:val="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F9F8B" w14:textId="77777777" w:rsidR="00C2048B" w:rsidRPr="00BA7D12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   5. Age-period-coh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868CB" w14:textId="77777777" w:rsidR="00C2048B" w:rsidRPr="00BA7D12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910A8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0DFDC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83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8EB3D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>5 vs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567B7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>Period effect adjusted for coh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8A82F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8B83D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7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0D999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17 </w:t>
            </w:r>
          </w:p>
        </w:tc>
      </w:tr>
      <w:tr w:rsidR="00C2048B" w:rsidRPr="00BA7D12" w14:paraId="6DE70094" w14:textId="77777777" w:rsidTr="00154F1E">
        <w:trPr>
          <w:trHeight w:val="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E6DA0" w14:textId="77777777" w:rsidR="00C2048B" w:rsidRPr="00BA7D12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07355" w14:textId="77777777" w:rsidR="00C2048B" w:rsidRPr="00BA7D12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56668" w14:textId="77777777" w:rsidR="00C2048B" w:rsidRPr="00BA7D12" w:rsidRDefault="00C2048B" w:rsidP="00154F1E">
            <w:pPr>
              <w:widowControl/>
              <w:jc w:val="left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69E84" w14:textId="77777777" w:rsidR="00C2048B" w:rsidRPr="00BA7D12" w:rsidRDefault="00C2048B" w:rsidP="00154F1E">
            <w:pPr>
              <w:widowControl/>
              <w:jc w:val="left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BF5A9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>5 vs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C27B7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>Cohort effect adjusted for peri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C70B9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D297F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21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DC122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C2048B" w:rsidRPr="00BA7D12" w14:paraId="514A1F38" w14:textId="77777777" w:rsidTr="00154F1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E15B1" w14:textId="77777777" w:rsidR="00C2048B" w:rsidRPr="00BA7D12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>Pros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2FEBF" w14:textId="77777777" w:rsidR="00C2048B" w:rsidRPr="00BA7D12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397E3" w14:textId="77777777" w:rsidR="00C2048B" w:rsidRPr="00BA7D12" w:rsidRDefault="00C2048B" w:rsidP="00154F1E">
            <w:pPr>
              <w:widowControl/>
              <w:jc w:val="left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6C9A4" w14:textId="77777777" w:rsidR="00C2048B" w:rsidRPr="00BA7D12" w:rsidRDefault="00C2048B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26647" w14:textId="77777777" w:rsidR="00C2048B" w:rsidRPr="00BA7D12" w:rsidRDefault="00C2048B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A997E" w14:textId="77777777" w:rsidR="00C2048B" w:rsidRPr="00BA7D12" w:rsidRDefault="00C2048B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F5F9A" w14:textId="77777777" w:rsidR="00C2048B" w:rsidRPr="00BA7D12" w:rsidRDefault="00C2048B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34ED8" w14:textId="77777777" w:rsidR="00C2048B" w:rsidRPr="00BA7D12" w:rsidRDefault="00C2048B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47B46" w14:textId="77777777" w:rsidR="00C2048B" w:rsidRPr="00BA7D12" w:rsidRDefault="00C2048B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</w:tr>
      <w:tr w:rsidR="00C2048B" w:rsidRPr="00BA7D12" w14:paraId="084EC397" w14:textId="77777777" w:rsidTr="00154F1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C8BAD" w14:textId="77777777" w:rsidR="00C2048B" w:rsidRPr="00BA7D12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   1.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727A4" w14:textId="77777777" w:rsidR="00C2048B" w:rsidRPr="00BA7D12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89677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155E8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248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976BA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CA86C" w14:textId="77777777" w:rsidR="00C2048B" w:rsidRPr="00BA7D12" w:rsidRDefault="00C2048B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5EB9C" w14:textId="77777777" w:rsidR="00C2048B" w:rsidRPr="00BA7D12" w:rsidRDefault="00C2048B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C983D" w14:textId="77777777" w:rsidR="00C2048B" w:rsidRPr="00BA7D12" w:rsidRDefault="00C2048B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92A76" w14:textId="77777777" w:rsidR="00C2048B" w:rsidRPr="00BA7D12" w:rsidRDefault="00C2048B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</w:tr>
      <w:tr w:rsidR="00C2048B" w:rsidRPr="00BA7D12" w14:paraId="41C83691" w14:textId="77777777" w:rsidTr="00154F1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23FB6" w14:textId="77777777" w:rsidR="00C2048B" w:rsidRPr="00BA7D12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   2. Age-dri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30A5F" w14:textId="77777777" w:rsidR="00C2048B" w:rsidRPr="00BA7D12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1D5DF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6B36A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75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DB675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>2 vs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D953F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>Trend (drif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37D8F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4B176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72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8E5E4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C2048B" w:rsidRPr="00BA7D12" w14:paraId="1C090DF5" w14:textId="77777777" w:rsidTr="00154F1E">
        <w:trPr>
          <w:trHeight w:val="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2313E" w14:textId="77777777" w:rsidR="00C2048B" w:rsidRPr="00BA7D12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lastRenderedPageBreak/>
              <w:t xml:space="preserve">    3. Age-coh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7E5D3" w14:textId="77777777" w:rsidR="00C2048B" w:rsidRPr="00BA7D12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8A25F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A04BB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65.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45B45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>3 vs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E17AC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>Non-linear cohort 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EDE67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6E2BF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9.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57E40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</w:tr>
      <w:tr w:rsidR="00C2048B" w:rsidRPr="00BA7D12" w14:paraId="5B89B21D" w14:textId="77777777" w:rsidTr="00154F1E">
        <w:trPr>
          <w:trHeight w:val="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92608" w14:textId="77777777" w:rsidR="00C2048B" w:rsidRPr="00BA7D12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   4. Age-peri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4C9F6" w14:textId="77777777" w:rsidR="00C2048B" w:rsidRPr="00BA7D12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4C008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7A854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69.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18BEB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>4 vs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161FA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>Non-linear period 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8A916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B6EBB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5.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3EF8C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33 </w:t>
            </w:r>
          </w:p>
        </w:tc>
      </w:tr>
      <w:tr w:rsidR="00C2048B" w:rsidRPr="00BA7D12" w14:paraId="6C5E77AD" w14:textId="77777777" w:rsidTr="00154F1E">
        <w:trPr>
          <w:trHeight w:val="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2DDB9" w14:textId="77777777" w:rsidR="00C2048B" w:rsidRPr="00BA7D12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   5. Age-period-coh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0DE38" w14:textId="77777777" w:rsidR="00C2048B" w:rsidRPr="00BA7D12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9E649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42D1F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61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3FDB6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>5 vs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92E46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>Period effect adjusted for coh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0F059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153A8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3.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33F41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57 </w:t>
            </w:r>
          </w:p>
        </w:tc>
      </w:tr>
      <w:tr w:rsidR="00C2048B" w:rsidRPr="00BA7D12" w14:paraId="5E212D47" w14:textId="77777777" w:rsidTr="00154F1E">
        <w:trPr>
          <w:trHeight w:val="47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22A98" w14:textId="77777777" w:rsidR="00C2048B" w:rsidRPr="00BA7D12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90812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78850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51C82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390F3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>5 vs 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BC9F81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>Cohort effect adjusted for peri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000EA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FDDD0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7.9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D2F02" w14:textId="77777777" w:rsidR="00C2048B" w:rsidRPr="00BA7D12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A7D1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16 </w:t>
            </w:r>
          </w:p>
        </w:tc>
      </w:tr>
    </w:tbl>
    <w:p w14:paraId="39659CD1" w14:textId="77777777" w:rsidR="00C2048B" w:rsidRDefault="00C2048B" w:rsidP="00C2048B">
      <w:pPr>
        <w:rPr>
          <w:color w:val="000000" w:themeColor="text1"/>
          <w:sz w:val="18"/>
          <w:szCs w:val="18"/>
        </w:rPr>
      </w:pPr>
    </w:p>
    <w:p w14:paraId="6268E30E" w14:textId="77777777" w:rsidR="00C2048B" w:rsidRDefault="00C2048B" w:rsidP="00C2048B">
      <w:pPr>
        <w:rPr>
          <w:color w:val="000000" w:themeColor="text1"/>
          <w:sz w:val="18"/>
          <w:szCs w:val="18"/>
        </w:rPr>
        <w:sectPr w:rsidR="00C2048B" w:rsidSect="00154F1E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685F6D5" w14:textId="77777777" w:rsidR="00C2048B" w:rsidRDefault="00C2048B" w:rsidP="00C2048B">
      <w:pPr>
        <w:jc w:val="center"/>
        <w:rPr>
          <w:sz w:val="18"/>
        </w:rPr>
      </w:pPr>
      <w:r w:rsidRPr="002D5DDB">
        <w:rPr>
          <w:b/>
          <w:sz w:val="18"/>
        </w:rPr>
        <w:lastRenderedPageBreak/>
        <w:t>TABLE S</w:t>
      </w:r>
      <w:r>
        <w:rPr>
          <w:b/>
          <w:sz w:val="18"/>
        </w:rPr>
        <w:t>2</w:t>
      </w:r>
      <w:r>
        <w:rPr>
          <w:sz w:val="18"/>
        </w:rPr>
        <w:t xml:space="preserve"> </w:t>
      </w:r>
      <w:r w:rsidRPr="00A420C9">
        <w:rPr>
          <w:sz w:val="18"/>
        </w:rPr>
        <w:t xml:space="preserve">Goodness </w:t>
      </w:r>
      <w:r>
        <w:rPr>
          <w:sz w:val="18"/>
        </w:rPr>
        <w:t>o</w:t>
      </w:r>
      <w:r w:rsidRPr="00A420C9">
        <w:rPr>
          <w:sz w:val="18"/>
        </w:rPr>
        <w:t xml:space="preserve">f </w:t>
      </w:r>
      <w:r>
        <w:rPr>
          <w:sz w:val="18"/>
        </w:rPr>
        <w:t>f</w:t>
      </w:r>
      <w:r w:rsidRPr="00A420C9">
        <w:rPr>
          <w:sz w:val="18"/>
        </w:rPr>
        <w:t xml:space="preserve">it </w:t>
      </w:r>
      <w:r>
        <w:rPr>
          <w:sz w:val="18"/>
        </w:rPr>
        <w:t>f</w:t>
      </w:r>
      <w:r w:rsidRPr="00A420C9">
        <w:rPr>
          <w:sz w:val="18"/>
        </w:rPr>
        <w:t xml:space="preserve">or </w:t>
      </w:r>
      <w:r>
        <w:rPr>
          <w:sz w:val="18"/>
        </w:rPr>
        <w:t>t</w:t>
      </w:r>
      <w:r w:rsidRPr="00A420C9">
        <w:rPr>
          <w:sz w:val="18"/>
        </w:rPr>
        <w:t xml:space="preserve">he </w:t>
      </w:r>
      <w:r>
        <w:rPr>
          <w:sz w:val="18"/>
        </w:rPr>
        <w:t>a</w:t>
      </w:r>
      <w:r w:rsidRPr="00A420C9">
        <w:rPr>
          <w:sz w:val="18"/>
        </w:rPr>
        <w:t>ge-</w:t>
      </w:r>
      <w:r>
        <w:rPr>
          <w:sz w:val="18"/>
        </w:rPr>
        <w:t>p</w:t>
      </w:r>
      <w:r w:rsidRPr="00A420C9">
        <w:rPr>
          <w:sz w:val="18"/>
        </w:rPr>
        <w:t>eriod-</w:t>
      </w:r>
      <w:r>
        <w:rPr>
          <w:sz w:val="18"/>
        </w:rPr>
        <w:t>c</w:t>
      </w:r>
      <w:r w:rsidRPr="00A420C9">
        <w:rPr>
          <w:sz w:val="18"/>
        </w:rPr>
        <w:t xml:space="preserve">ohort </w:t>
      </w:r>
      <w:r>
        <w:rPr>
          <w:sz w:val="18"/>
        </w:rPr>
        <w:t>m</w:t>
      </w:r>
      <w:r w:rsidRPr="00A420C9">
        <w:rPr>
          <w:sz w:val="18"/>
        </w:rPr>
        <w:t xml:space="preserve">odels </w:t>
      </w:r>
      <w:r>
        <w:rPr>
          <w:sz w:val="18"/>
        </w:rPr>
        <w:t>o</w:t>
      </w:r>
      <w:r w:rsidRPr="00A420C9">
        <w:rPr>
          <w:sz w:val="18"/>
        </w:rPr>
        <w:t xml:space="preserve">f </w:t>
      </w:r>
      <w:r>
        <w:rPr>
          <w:sz w:val="18"/>
        </w:rPr>
        <w:t xml:space="preserve">major cancers </w:t>
      </w:r>
      <w:r>
        <w:rPr>
          <w:rFonts w:hint="eastAsia"/>
          <w:sz w:val="18"/>
        </w:rPr>
        <w:t>mor</w:t>
      </w:r>
      <w:r>
        <w:rPr>
          <w:sz w:val="18"/>
        </w:rPr>
        <w:t>tality among males in Guangzhou, 2004-2015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096"/>
        <w:gridCol w:w="222"/>
        <w:gridCol w:w="1092"/>
        <w:gridCol w:w="1602"/>
        <w:gridCol w:w="1167"/>
        <w:gridCol w:w="2576"/>
        <w:gridCol w:w="1207"/>
        <w:gridCol w:w="1717"/>
        <w:gridCol w:w="796"/>
      </w:tblGrid>
      <w:tr w:rsidR="00C2048B" w:rsidRPr="00915670" w14:paraId="734DD03B" w14:textId="77777777" w:rsidTr="00154F1E">
        <w:trPr>
          <w:trHeight w:val="280"/>
          <w:tblHeader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B1A27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b/>
                <w:color w:val="000000"/>
                <w:kern w:val="0"/>
                <w:sz w:val="18"/>
                <w:szCs w:val="18"/>
              </w:rPr>
              <w:t>Submode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71CAA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b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37F13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b/>
                <w:color w:val="000000"/>
                <w:kern w:val="0"/>
                <w:sz w:val="18"/>
                <w:szCs w:val="18"/>
              </w:rPr>
              <w:t>Residual df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EC328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b/>
                <w:color w:val="000000"/>
                <w:kern w:val="0"/>
                <w:sz w:val="18"/>
                <w:szCs w:val="18"/>
              </w:rPr>
              <w:t xml:space="preserve">Residual deviance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1CBC5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b/>
                <w:color w:val="000000"/>
                <w:kern w:val="0"/>
                <w:sz w:val="18"/>
                <w:szCs w:val="18"/>
              </w:rPr>
              <w:t>Comparis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531052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b/>
                <w:color w:val="000000"/>
                <w:kern w:val="0"/>
                <w:sz w:val="18"/>
                <w:szCs w:val="18"/>
              </w:rPr>
              <w:t>Interpretat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5E5C4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b/>
                <w:color w:val="000000"/>
                <w:kern w:val="0"/>
                <w:sz w:val="18"/>
                <w:szCs w:val="18"/>
              </w:rPr>
              <w:t>Change in df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C7117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b/>
                <w:color w:val="000000"/>
                <w:kern w:val="0"/>
                <w:sz w:val="18"/>
                <w:szCs w:val="18"/>
              </w:rPr>
              <w:t xml:space="preserve">Change in deviance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B2D83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b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915670">
              <w:rPr>
                <w:rFonts w:eastAsia="等线"/>
                <w:b/>
                <w:color w:val="000000"/>
                <w:kern w:val="0"/>
                <w:sz w:val="18"/>
                <w:szCs w:val="18"/>
              </w:rPr>
              <w:t>-value</w:t>
            </w:r>
          </w:p>
        </w:tc>
      </w:tr>
      <w:tr w:rsidR="00C2048B" w:rsidRPr="00915670" w14:paraId="69022934" w14:textId="77777777" w:rsidTr="00154F1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A58E1" w14:textId="77777777" w:rsidR="00C2048B" w:rsidRPr="00915670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>T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06383" w14:textId="77777777" w:rsidR="00C2048B" w:rsidRPr="00915670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68622" w14:textId="77777777" w:rsidR="00C2048B" w:rsidRPr="00915670" w:rsidRDefault="00C2048B" w:rsidP="00154F1E">
            <w:pPr>
              <w:widowControl/>
              <w:jc w:val="left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4B5A0" w14:textId="77777777" w:rsidR="00C2048B" w:rsidRPr="00915670" w:rsidRDefault="00C2048B" w:rsidP="00154F1E">
            <w:pPr>
              <w:widowControl/>
              <w:jc w:val="left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8647C" w14:textId="77777777" w:rsidR="00C2048B" w:rsidRPr="00915670" w:rsidRDefault="00C2048B" w:rsidP="00154F1E">
            <w:pPr>
              <w:widowControl/>
              <w:jc w:val="left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3CD13" w14:textId="77777777" w:rsidR="00C2048B" w:rsidRPr="00915670" w:rsidRDefault="00C2048B" w:rsidP="00154F1E">
            <w:pPr>
              <w:widowControl/>
              <w:jc w:val="left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F3E8C" w14:textId="77777777" w:rsidR="00C2048B" w:rsidRPr="00915670" w:rsidRDefault="00C2048B" w:rsidP="00154F1E">
            <w:pPr>
              <w:widowControl/>
              <w:jc w:val="left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F693B" w14:textId="77777777" w:rsidR="00C2048B" w:rsidRPr="00915670" w:rsidRDefault="00C2048B" w:rsidP="00154F1E">
            <w:pPr>
              <w:widowControl/>
              <w:jc w:val="left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4FD9C" w14:textId="77777777" w:rsidR="00C2048B" w:rsidRPr="00915670" w:rsidRDefault="00C2048B" w:rsidP="00154F1E">
            <w:pPr>
              <w:widowControl/>
              <w:jc w:val="left"/>
              <w:rPr>
                <w:rFonts w:eastAsia="Times New Roman"/>
                <w:kern w:val="0"/>
                <w:sz w:val="20"/>
              </w:rPr>
            </w:pPr>
          </w:p>
        </w:tc>
      </w:tr>
      <w:tr w:rsidR="00C2048B" w:rsidRPr="00915670" w14:paraId="1CA5E3F1" w14:textId="77777777" w:rsidTr="00154F1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3A070" w14:textId="77777777" w:rsidR="00C2048B" w:rsidRPr="00915670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   1.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E956C" w14:textId="77777777" w:rsidR="00C2048B" w:rsidRPr="00915670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71491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>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CF1B1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643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0E640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DDBA7" w14:textId="77777777" w:rsidR="00C2048B" w:rsidRPr="00915670" w:rsidRDefault="00C2048B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04434" w14:textId="77777777" w:rsidR="00C2048B" w:rsidRPr="00915670" w:rsidRDefault="00C2048B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52AA6" w14:textId="77777777" w:rsidR="00C2048B" w:rsidRPr="00915670" w:rsidRDefault="00C2048B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1FF24" w14:textId="77777777" w:rsidR="00C2048B" w:rsidRPr="00915670" w:rsidRDefault="00C2048B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</w:tr>
      <w:tr w:rsidR="00C2048B" w:rsidRPr="00915670" w14:paraId="55116877" w14:textId="77777777" w:rsidTr="00154F1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6628E" w14:textId="77777777" w:rsidR="00C2048B" w:rsidRPr="00915670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   2. Age-dri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F9870" w14:textId="77777777" w:rsidR="00C2048B" w:rsidRPr="00915670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7B2AB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E0384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460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9BE0A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>2 vs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C4C5D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>Trend (drif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A779B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B5DC1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82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8BD41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C2048B" w:rsidRPr="00915670" w14:paraId="0ADB2D0D" w14:textId="77777777" w:rsidTr="00154F1E">
        <w:trPr>
          <w:trHeight w:val="4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16EC1" w14:textId="77777777" w:rsidR="00C2048B" w:rsidRPr="00915670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   3. Age-coh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2AD91" w14:textId="77777777" w:rsidR="00C2048B" w:rsidRPr="00915670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96A24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9D873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391.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16070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>3 vs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D660F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>Non-linear cohort 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1063B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8B4A3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68.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6BBB0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C2048B" w:rsidRPr="00915670" w14:paraId="781924B2" w14:textId="77777777" w:rsidTr="00154F1E">
        <w:trPr>
          <w:trHeight w:val="4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C0499" w14:textId="77777777" w:rsidR="00C2048B" w:rsidRPr="00915670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   4. Age-peri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90FE4" w14:textId="77777777" w:rsidR="00C2048B" w:rsidRPr="00915670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35B0B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89E32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337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9BEE7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>4 vs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D7C7B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>Non-linear period 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D6F59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57C20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23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7CCD0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C2048B" w:rsidRPr="00915670" w14:paraId="16B1F1C4" w14:textId="77777777" w:rsidTr="00154F1E">
        <w:trPr>
          <w:trHeight w:val="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1B865" w14:textId="77777777" w:rsidR="00C2048B" w:rsidRPr="00915670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   5. Age-period-coh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C0516" w14:textId="77777777" w:rsidR="00C2048B" w:rsidRPr="00915670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BE35A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DBCAD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260.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C0F8A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>5 vs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D010A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>Period effect adjusted for coh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DC9A8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DF099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30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3EAC2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C2048B" w:rsidRPr="00915670" w14:paraId="5FB3BF1F" w14:textId="77777777" w:rsidTr="00154F1E">
        <w:trPr>
          <w:trHeight w:val="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4A526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07E71" w14:textId="77777777" w:rsidR="00C2048B" w:rsidRPr="00915670" w:rsidRDefault="00C2048B" w:rsidP="00154F1E">
            <w:pPr>
              <w:widowControl/>
              <w:jc w:val="left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F9483" w14:textId="77777777" w:rsidR="00C2048B" w:rsidRPr="00915670" w:rsidRDefault="00C2048B" w:rsidP="00154F1E">
            <w:pPr>
              <w:widowControl/>
              <w:jc w:val="left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128CC" w14:textId="77777777" w:rsidR="00C2048B" w:rsidRPr="00915670" w:rsidRDefault="00C2048B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717B1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>5 vs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4A542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>Cohort effect adjusted for peri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4CB83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04837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76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F47D6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C2048B" w:rsidRPr="00915670" w14:paraId="708B136E" w14:textId="77777777" w:rsidTr="00154F1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7F510" w14:textId="77777777" w:rsidR="00C2048B" w:rsidRPr="00915670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>Li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11065" w14:textId="77777777" w:rsidR="00C2048B" w:rsidRPr="00915670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EEBA1" w14:textId="77777777" w:rsidR="00C2048B" w:rsidRPr="00915670" w:rsidRDefault="00C2048B" w:rsidP="00154F1E">
            <w:pPr>
              <w:widowControl/>
              <w:jc w:val="left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23969" w14:textId="77777777" w:rsidR="00C2048B" w:rsidRPr="00915670" w:rsidRDefault="00C2048B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13448" w14:textId="77777777" w:rsidR="00C2048B" w:rsidRPr="00915670" w:rsidRDefault="00C2048B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F7E67" w14:textId="77777777" w:rsidR="00C2048B" w:rsidRPr="00915670" w:rsidRDefault="00C2048B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123DD" w14:textId="77777777" w:rsidR="00C2048B" w:rsidRPr="00915670" w:rsidRDefault="00C2048B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9A53C" w14:textId="77777777" w:rsidR="00C2048B" w:rsidRPr="00915670" w:rsidRDefault="00C2048B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4C15F" w14:textId="77777777" w:rsidR="00C2048B" w:rsidRPr="00915670" w:rsidRDefault="00C2048B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</w:tr>
      <w:tr w:rsidR="00C2048B" w:rsidRPr="00915670" w14:paraId="3F77AC22" w14:textId="77777777" w:rsidTr="00154F1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54C76" w14:textId="77777777" w:rsidR="00C2048B" w:rsidRPr="00915670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   1.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31B1E" w14:textId="77777777" w:rsidR="00C2048B" w:rsidRPr="00915670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415FA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C0DFC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452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1412F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E6A3C" w14:textId="77777777" w:rsidR="00C2048B" w:rsidRPr="00915670" w:rsidRDefault="00C2048B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E688C" w14:textId="77777777" w:rsidR="00C2048B" w:rsidRPr="00915670" w:rsidRDefault="00C2048B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D9A26" w14:textId="77777777" w:rsidR="00C2048B" w:rsidRPr="00915670" w:rsidRDefault="00C2048B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F9518" w14:textId="77777777" w:rsidR="00C2048B" w:rsidRPr="00915670" w:rsidRDefault="00C2048B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</w:tr>
      <w:tr w:rsidR="00C2048B" w:rsidRPr="00915670" w14:paraId="4081446D" w14:textId="77777777" w:rsidTr="00154F1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37C33" w14:textId="77777777" w:rsidR="00C2048B" w:rsidRPr="00915670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   2. Age-dri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0A74A" w14:textId="77777777" w:rsidR="00C2048B" w:rsidRPr="00915670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E97FB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92059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310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AB798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>2 vs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22413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>Trend (drif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ECF48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2E9F3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42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60596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C2048B" w:rsidRPr="00915670" w14:paraId="29782C33" w14:textId="77777777" w:rsidTr="00154F1E">
        <w:trPr>
          <w:trHeight w:val="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AEA08" w14:textId="77777777" w:rsidR="00C2048B" w:rsidRPr="00915670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   3. Age-coh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105FB" w14:textId="77777777" w:rsidR="00C2048B" w:rsidRPr="00915670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F3630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EBEA1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282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4159B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>3 vs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DC376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>Non-linear cohort 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04BC6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7D6D3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27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94C12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C2048B" w:rsidRPr="00915670" w14:paraId="622D635A" w14:textId="77777777" w:rsidTr="00154F1E">
        <w:trPr>
          <w:trHeight w:val="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47C52" w14:textId="77777777" w:rsidR="00C2048B" w:rsidRPr="00915670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   4. Age-peri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1F676" w14:textId="77777777" w:rsidR="00C2048B" w:rsidRPr="00915670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8C7D8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74BB5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267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05F56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>4 vs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61991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>Non-linear period 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FB9C6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6D990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42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5543C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C2048B" w:rsidRPr="00915670" w14:paraId="7C8FB89C" w14:textId="77777777" w:rsidTr="00154F1E">
        <w:trPr>
          <w:trHeight w:val="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96092" w14:textId="77777777" w:rsidR="00C2048B" w:rsidRPr="00915670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   5. Age-period-coh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A7197" w14:textId="77777777" w:rsidR="00C2048B" w:rsidRPr="00915670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4A2AC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171C8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237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6E291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>5 vs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EB781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>Period effect adjusted for coh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2C01A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0A965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45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F5C96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C2048B" w:rsidRPr="00915670" w14:paraId="32A24312" w14:textId="77777777" w:rsidTr="00154F1E">
        <w:trPr>
          <w:trHeight w:val="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A3BDF" w14:textId="77777777" w:rsidR="00C2048B" w:rsidRPr="00915670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7B5F4" w14:textId="77777777" w:rsidR="00C2048B" w:rsidRPr="00915670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C003F" w14:textId="77777777" w:rsidR="00C2048B" w:rsidRPr="00915670" w:rsidRDefault="00C2048B" w:rsidP="00154F1E">
            <w:pPr>
              <w:widowControl/>
              <w:jc w:val="left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249FB" w14:textId="77777777" w:rsidR="00C2048B" w:rsidRPr="00915670" w:rsidRDefault="00C2048B" w:rsidP="00154F1E">
            <w:pPr>
              <w:widowControl/>
              <w:jc w:val="left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CD488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>5 vs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26802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>Cohort effect adjusted for peri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CDF48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E9CBA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30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F8807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C2048B" w:rsidRPr="00915670" w14:paraId="2A82F72E" w14:textId="77777777" w:rsidTr="00154F1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3CACE" w14:textId="77777777" w:rsidR="00C2048B" w:rsidRPr="00915670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>Colorec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7FC54" w14:textId="77777777" w:rsidR="00C2048B" w:rsidRPr="00915670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804E5" w14:textId="77777777" w:rsidR="00C2048B" w:rsidRPr="00915670" w:rsidRDefault="00C2048B" w:rsidP="00154F1E">
            <w:pPr>
              <w:widowControl/>
              <w:jc w:val="left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0B1FE" w14:textId="77777777" w:rsidR="00C2048B" w:rsidRPr="00915670" w:rsidRDefault="00C2048B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906DB" w14:textId="77777777" w:rsidR="00C2048B" w:rsidRPr="00915670" w:rsidRDefault="00C2048B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8F87E" w14:textId="77777777" w:rsidR="00C2048B" w:rsidRPr="00915670" w:rsidRDefault="00C2048B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1DA0F" w14:textId="77777777" w:rsidR="00C2048B" w:rsidRPr="00915670" w:rsidRDefault="00C2048B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73495" w14:textId="77777777" w:rsidR="00C2048B" w:rsidRPr="00915670" w:rsidRDefault="00C2048B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92EBE" w14:textId="77777777" w:rsidR="00C2048B" w:rsidRPr="00915670" w:rsidRDefault="00C2048B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</w:tr>
      <w:tr w:rsidR="00C2048B" w:rsidRPr="00915670" w14:paraId="13BD53F5" w14:textId="77777777" w:rsidTr="00154F1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17679" w14:textId="77777777" w:rsidR="00C2048B" w:rsidRPr="00915670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   1.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B0D33" w14:textId="77777777" w:rsidR="00C2048B" w:rsidRPr="00915670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62024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BCAEA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241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43193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EA195" w14:textId="77777777" w:rsidR="00C2048B" w:rsidRPr="00915670" w:rsidRDefault="00C2048B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9880D" w14:textId="77777777" w:rsidR="00C2048B" w:rsidRPr="00915670" w:rsidRDefault="00C2048B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53A08" w14:textId="77777777" w:rsidR="00C2048B" w:rsidRPr="00915670" w:rsidRDefault="00C2048B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0208B" w14:textId="77777777" w:rsidR="00C2048B" w:rsidRPr="00915670" w:rsidRDefault="00C2048B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</w:tr>
      <w:tr w:rsidR="00C2048B" w:rsidRPr="00915670" w14:paraId="1FBF2193" w14:textId="77777777" w:rsidTr="00154F1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AA136" w14:textId="77777777" w:rsidR="00C2048B" w:rsidRPr="00915670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   2. Age-dri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79233" w14:textId="77777777" w:rsidR="00C2048B" w:rsidRPr="00915670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0727D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4F595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241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E3C9A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>2 vs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7DA3B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>Trend (drif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BCDB1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EEB59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78C52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86 </w:t>
            </w:r>
          </w:p>
        </w:tc>
      </w:tr>
      <w:tr w:rsidR="00C2048B" w:rsidRPr="00915670" w14:paraId="123894D0" w14:textId="77777777" w:rsidTr="00154F1E">
        <w:trPr>
          <w:trHeight w:val="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7BA94" w14:textId="77777777" w:rsidR="00C2048B" w:rsidRPr="00915670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   3. Age-coh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D7FC1" w14:textId="77777777" w:rsidR="00C2048B" w:rsidRPr="00915670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AED9A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9F94B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221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DB5F8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>3 vs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AD186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>Non-linear cohort 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4C0C5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41D28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9.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F6E55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C2048B" w:rsidRPr="00915670" w14:paraId="4141C399" w14:textId="77777777" w:rsidTr="00154F1E">
        <w:trPr>
          <w:trHeight w:val="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1B2A0" w14:textId="77777777" w:rsidR="00C2048B" w:rsidRPr="00915670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   4. Age-peri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E6D67" w14:textId="77777777" w:rsidR="00C2048B" w:rsidRPr="00915670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7FAFC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4650C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99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54C7C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>4 vs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403B1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>Non-linear period 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E848D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FFA99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41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DB692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C2048B" w:rsidRPr="00915670" w14:paraId="41241461" w14:textId="77777777" w:rsidTr="00154F1E">
        <w:trPr>
          <w:trHeight w:val="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9A624" w14:textId="77777777" w:rsidR="00C2048B" w:rsidRPr="00915670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lastRenderedPageBreak/>
              <w:t xml:space="preserve">    5. Age-period-coh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77997" w14:textId="77777777" w:rsidR="00C2048B" w:rsidRPr="00915670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04669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9F899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78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2BFE0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>5 vs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7DA59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>Period effect adjusted for coh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090B4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C1359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43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EFB85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C2048B" w:rsidRPr="00915670" w14:paraId="6BD40730" w14:textId="77777777" w:rsidTr="00154F1E">
        <w:trPr>
          <w:trHeight w:val="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E98D8" w14:textId="77777777" w:rsidR="00C2048B" w:rsidRPr="00915670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A5483" w14:textId="77777777" w:rsidR="00C2048B" w:rsidRPr="00915670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8E85A" w14:textId="77777777" w:rsidR="00C2048B" w:rsidRPr="00915670" w:rsidRDefault="00C2048B" w:rsidP="00154F1E">
            <w:pPr>
              <w:widowControl/>
              <w:jc w:val="left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69878" w14:textId="77777777" w:rsidR="00C2048B" w:rsidRPr="00915670" w:rsidRDefault="00C2048B" w:rsidP="00154F1E">
            <w:pPr>
              <w:widowControl/>
              <w:jc w:val="left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3E9EC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>5 vs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1AA4C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>Cohort effect adjusted for peri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EFBDB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0B6A8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21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C2A69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C2048B" w:rsidRPr="00915670" w14:paraId="42C0D157" w14:textId="77777777" w:rsidTr="00154F1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49ED2" w14:textId="77777777" w:rsidR="00C2048B" w:rsidRPr="00915670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>Nasopharynge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DA4CC" w14:textId="77777777" w:rsidR="00C2048B" w:rsidRPr="00915670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7FD06" w14:textId="77777777" w:rsidR="00C2048B" w:rsidRPr="00915670" w:rsidRDefault="00C2048B" w:rsidP="00154F1E">
            <w:pPr>
              <w:widowControl/>
              <w:jc w:val="left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2C3FE" w14:textId="77777777" w:rsidR="00C2048B" w:rsidRPr="00915670" w:rsidRDefault="00C2048B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5C7EE" w14:textId="77777777" w:rsidR="00C2048B" w:rsidRPr="00915670" w:rsidRDefault="00C2048B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3DB71" w14:textId="77777777" w:rsidR="00C2048B" w:rsidRPr="00915670" w:rsidRDefault="00C2048B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639B1" w14:textId="77777777" w:rsidR="00C2048B" w:rsidRPr="00915670" w:rsidRDefault="00C2048B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02B9E" w14:textId="77777777" w:rsidR="00C2048B" w:rsidRPr="00915670" w:rsidRDefault="00C2048B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630F4" w14:textId="77777777" w:rsidR="00C2048B" w:rsidRPr="00915670" w:rsidRDefault="00C2048B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</w:tr>
      <w:tr w:rsidR="00C2048B" w:rsidRPr="00915670" w14:paraId="0E1FFAD2" w14:textId="77777777" w:rsidTr="00154F1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BC221" w14:textId="77777777" w:rsidR="00C2048B" w:rsidRPr="00915670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   1.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36FC9" w14:textId="77777777" w:rsidR="00C2048B" w:rsidRPr="00915670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45F58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A670C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228.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FF40C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27582" w14:textId="77777777" w:rsidR="00C2048B" w:rsidRPr="00915670" w:rsidRDefault="00C2048B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2CD87" w14:textId="77777777" w:rsidR="00C2048B" w:rsidRPr="00915670" w:rsidRDefault="00C2048B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36A98" w14:textId="77777777" w:rsidR="00C2048B" w:rsidRPr="00915670" w:rsidRDefault="00C2048B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D05B1" w14:textId="77777777" w:rsidR="00C2048B" w:rsidRPr="00915670" w:rsidRDefault="00C2048B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</w:tr>
      <w:tr w:rsidR="00C2048B" w:rsidRPr="00915670" w14:paraId="22126485" w14:textId="77777777" w:rsidTr="00154F1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60182" w14:textId="77777777" w:rsidR="00C2048B" w:rsidRPr="00915670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   2. Age-dri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4D369" w14:textId="77777777" w:rsidR="00C2048B" w:rsidRPr="00915670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F2E4D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FFA90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71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C682B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>2 vs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4E4DA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>Trend (drif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C77FB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3AA87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57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1EEC9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C2048B" w:rsidRPr="00915670" w14:paraId="4A5F9C39" w14:textId="77777777" w:rsidTr="00154F1E">
        <w:trPr>
          <w:trHeight w:val="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71171" w14:textId="77777777" w:rsidR="00C2048B" w:rsidRPr="00915670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   3. Age-coh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4EEB2" w14:textId="77777777" w:rsidR="00C2048B" w:rsidRPr="00915670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609EA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73B63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69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E1597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>3 vs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F066B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>Non-linear cohort 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5F211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43CAE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2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8DC7D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83 </w:t>
            </w:r>
          </w:p>
        </w:tc>
      </w:tr>
      <w:tr w:rsidR="00C2048B" w:rsidRPr="00915670" w14:paraId="23B4384D" w14:textId="77777777" w:rsidTr="00154F1E">
        <w:trPr>
          <w:trHeight w:val="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9175D" w14:textId="77777777" w:rsidR="00C2048B" w:rsidRPr="00915670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   4. Age-peri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230C2" w14:textId="77777777" w:rsidR="00C2048B" w:rsidRPr="00915670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58AD9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C70C9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53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FB393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>4 vs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8DF1A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>Non-linear period 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3B3F9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C34E5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7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5FC12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C2048B" w:rsidRPr="00915670" w14:paraId="76D8FA8B" w14:textId="77777777" w:rsidTr="00154F1E">
        <w:trPr>
          <w:trHeight w:val="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09BD1" w14:textId="77777777" w:rsidR="00C2048B" w:rsidRPr="00915670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   5. Age-period-coh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68374" w14:textId="77777777" w:rsidR="00C2048B" w:rsidRPr="00915670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DF3DF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1A03C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51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CD8B0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>5 vs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1CF4D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>Period effect adjusted for coh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A7E04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1060B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7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19C61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C2048B" w:rsidRPr="00915670" w14:paraId="0D971B90" w14:textId="77777777" w:rsidTr="00154F1E">
        <w:trPr>
          <w:trHeight w:val="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0A75F" w14:textId="77777777" w:rsidR="00C2048B" w:rsidRPr="00915670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1D18A" w14:textId="77777777" w:rsidR="00C2048B" w:rsidRPr="00915670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04F83" w14:textId="77777777" w:rsidR="00C2048B" w:rsidRPr="00915670" w:rsidRDefault="00C2048B" w:rsidP="00154F1E">
            <w:pPr>
              <w:widowControl/>
              <w:jc w:val="left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706CC" w14:textId="77777777" w:rsidR="00C2048B" w:rsidRPr="00915670" w:rsidRDefault="00C2048B" w:rsidP="00154F1E">
            <w:pPr>
              <w:widowControl/>
              <w:jc w:val="left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C7F0D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>5 vs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2DF61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>Cohort effect adjusted for peri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054EB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69C8E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2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0BD9E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83 </w:t>
            </w:r>
          </w:p>
        </w:tc>
      </w:tr>
      <w:tr w:rsidR="00C2048B" w:rsidRPr="00915670" w14:paraId="395BB216" w14:textId="77777777" w:rsidTr="00154F1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90986" w14:textId="77777777" w:rsidR="00C2048B" w:rsidRPr="00915670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>Stoma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F4BF1" w14:textId="77777777" w:rsidR="00C2048B" w:rsidRPr="00915670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15CE7" w14:textId="77777777" w:rsidR="00C2048B" w:rsidRPr="00915670" w:rsidRDefault="00C2048B" w:rsidP="00154F1E">
            <w:pPr>
              <w:widowControl/>
              <w:jc w:val="left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5E987" w14:textId="77777777" w:rsidR="00C2048B" w:rsidRPr="00915670" w:rsidRDefault="00C2048B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CB131" w14:textId="77777777" w:rsidR="00C2048B" w:rsidRPr="00915670" w:rsidRDefault="00C2048B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673C6" w14:textId="77777777" w:rsidR="00C2048B" w:rsidRPr="00915670" w:rsidRDefault="00C2048B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45E01" w14:textId="77777777" w:rsidR="00C2048B" w:rsidRPr="00915670" w:rsidRDefault="00C2048B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7157F" w14:textId="77777777" w:rsidR="00C2048B" w:rsidRPr="00915670" w:rsidRDefault="00C2048B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06767" w14:textId="77777777" w:rsidR="00C2048B" w:rsidRPr="00915670" w:rsidRDefault="00C2048B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</w:tr>
      <w:tr w:rsidR="00C2048B" w:rsidRPr="00915670" w14:paraId="3A5AA219" w14:textId="77777777" w:rsidTr="00154F1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BBD67" w14:textId="77777777" w:rsidR="00C2048B" w:rsidRPr="00915670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   1.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DCFDD" w14:textId="77777777" w:rsidR="00C2048B" w:rsidRPr="00915670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C3B02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0A0E1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241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8B9D1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D7E4A" w14:textId="77777777" w:rsidR="00C2048B" w:rsidRPr="00915670" w:rsidRDefault="00C2048B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29DED" w14:textId="77777777" w:rsidR="00C2048B" w:rsidRPr="00915670" w:rsidRDefault="00C2048B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133B0" w14:textId="77777777" w:rsidR="00C2048B" w:rsidRPr="00915670" w:rsidRDefault="00C2048B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8AF52" w14:textId="77777777" w:rsidR="00C2048B" w:rsidRPr="00915670" w:rsidRDefault="00C2048B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</w:tr>
      <w:tr w:rsidR="00C2048B" w:rsidRPr="00915670" w14:paraId="6F02225E" w14:textId="77777777" w:rsidTr="00154F1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97398" w14:textId="77777777" w:rsidR="00C2048B" w:rsidRPr="00915670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   2. Age-dri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4783D" w14:textId="77777777" w:rsidR="00C2048B" w:rsidRPr="00915670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5BD2F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7AC2F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66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56770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>2 vs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DD76D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>Trend (drif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E6316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C31D0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75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FC4EA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C2048B" w:rsidRPr="00915670" w14:paraId="226C2A14" w14:textId="77777777" w:rsidTr="00154F1E">
        <w:trPr>
          <w:trHeight w:val="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D566D" w14:textId="77777777" w:rsidR="00C2048B" w:rsidRPr="00915670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   3. Age-coh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96B31" w14:textId="77777777" w:rsidR="00C2048B" w:rsidRPr="00915670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1F73D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6C117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57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A78B5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>3 vs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57A11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>Non-linear cohort 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8AE7F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B338C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8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573E6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13 </w:t>
            </w:r>
          </w:p>
        </w:tc>
      </w:tr>
      <w:tr w:rsidR="00C2048B" w:rsidRPr="00915670" w14:paraId="686F38DC" w14:textId="77777777" w:rsidTr="00154F1E">
        <w:trPr>
          <w:trHeight w:val="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70DD8" w14:textId="77777777" w:rsidR="00C2048B" w:rsidRPr="00915670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   4. Age-peri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AE35E" w14:textId="77777777" w:rsidR="00C2048B" w:rsidRPr="00915670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18D6D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B673E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52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4646E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>4 vs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D9E8F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>Non-linear period 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8C28C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C2C3B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4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9B631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</w:tr>
      <w:tr w:rsidR="00C2048B" w:rsidRPr="00915670" w14:paraId="608B9DF9" w14:textId="77777777" w:rsidTr="00154F1E">
        <w:trPr>
          <w:trHeight w:val="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53F92" w14:textId="77777777" w:rsidR="00C2048B" w:rsidRPr="00915670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   5. Age-period-coh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469E1" w14:textId="77777777" w:rsidR="00C2048B" w:rsidRPr="00915670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EAC2A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F8F69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43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DAC47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>5 vs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6E075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>Period effect adjusted for coh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DB8FA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2BCF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4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367A2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</w:tr>
      <w:tr w:rsidR="00C2048B" w:rsidRPr="00915670" w14:paraId="29F363D4" w14:textId="77777777" w:rsidTr="00154F1E">
        <w:trPr>
          <w:trHeight w:val="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842E1" w14:textId="77777777" w:rsidR="00C2048B" w:rsidRPr="00915670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AA161" w14:textId="77777777" w:rsidR="00C2048B" w:rsidRPr="00915670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DF8CE" w14:textId="77777777" w:rsidR="00C2048B" w:rsidRPr="00915670" w:rsidRDefault="00C2048B" w:rsidP="00154F1E">
            <w:pPr>
              <w:widowControl/>
              <w:jc w:val="left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EC656" w14:textId="77777777" w:rsidR="00C2048B" w:rsidRPr="00915670" w:rsidRDefault="00C2048B" w:rsidP="00154F1E">
            <w:pPr>
              <w:widowControl/>
              <w:jc w:val="left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BA05F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>5 vs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408CC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>Cohort effect adjusted for peri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23B00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E2E03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8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82013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12 </w:t>
            </w:r>
          </w:p>
        </w:tc>
      </w:tr>
      <w:tr w:rsidR="00C2048B" w:rsidRPr="00915670" w14:paraId="1EDBF0FC" w14:textId="77777777" w:rsidTr="00154F1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97735" w14:textId="77777777" w:rsidR="00C2048B" w:rsidRPr="00915670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>Pros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F1921" w14:textId="77777777" w:rsidR="00C2048B" w:rsidRPr="00915670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3B79E" w14:textId="77777777" w:rsidR="00C2048B" w:rsidRPr="00915670" w:rsidRDefault="00C2048B" w:rsidP="00154F1E">
            <w:pPr>
              <w:widowControl/>
              <w:jc w:val="left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7FDD1" w14:textId="77777777" w:rsidR="00C2048B" w:rsidRPr="00915670" w:rsidRDefault="00C2048B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11776" w14:textId="77777777" w:rsidR="00C2048B" w:rsidRPr="00915670" w:rsidRDefault="00C2048B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DF037" w14:textId="77777777" w:rsidR="00C2048B" w:rsidRPr="00915670" w:rsidRDefault="00C2048B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572D5" w14:textId="77777777" w:rsidR="00C2048B" w:rsidRPr="00915670" w:rsidRDefault="00C2048B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30ACD" w14:textId="77777777" w:rsidR="00C2048B" w:rsidRPr="00915670" w:rsidRDefault="00C2048B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247DD" w14:textId="77777777" w:rsidR="00C2048B" w:rsidRPr="00915670" w:rsidRDefault="00C2048B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</w:tr>
      <w:tr w:rsidR="00C2048B" w:rsidRPr="00915670" w14:paraId="4AB9A10B" w14:textId="77777777" w:rsidTr="00154F1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8A539" w14:textId="77777777" w:rsidR="00C2048B" w:rsidRPr="00915670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   1.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765F5" w14:textId="77777777" w:rsidR="00C2048B" w:rsidRPr="00915670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F315C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56999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46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0B786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D5836" w14:textId="77777777" w:rsidR="00C2048B" w:rsidRPr="00915670" w:rsidRDefault="00C2048B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DE2DC" w14:textId="77777777" w:rsidR="00C2048B" w:rsidRPr="00915670" w:rsidRDefault="00C2048B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50A8F" w14:textId="77777777" w:rsidR="00C2048B" w:rsidRPr="00915670" w:rsidRDefault="00C2048B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2D45B" w14:textId="77777777" w:rsidR="00C2048B" w:rsidRPr="00915670" w:rsidRDefault="00C2048B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</w:tr>
      <w:tr w:rsidR="00C2048B" w:rsidRPr="00915670" w14:paraId="36C462F6" w14:textId="77777777" w:rsidTr="00154F1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3F1BF" w14:textId="77777777" w:rsidR="00C2048B" w:rsidRPr="00915670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   2. Age-dri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E028D" w14:textId="77777777" w:rsidR="00C2048B" w:rsidRPr="00915670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4D714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>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BFDD7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31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630AC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>2 vs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5EADD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>Trend (drif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FD27D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AD3B5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5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8BFD7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C2048B" w:rsidRPr="00915670" w14:paraId="0907355D" w14:textId="77777777" w:rsidTr="00154F1E">
        <w:trPr>
          <w:trHeight w:val="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558A0" w14:textId="77777777" w:rsidR="00C2048B" w:rsidRPr="00915670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   3. Age-coh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5C31F" w14:textId="77777777" w:rsidR="00C2048B" w:rsidRPr="00915670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B63AB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B3DB5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28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B377F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>3 vs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CEEF5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>Non-linear cohort 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81574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BE4ED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3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A0D26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68 </w:t>
            </w:r>
          </w:p>
        </w:tc>
      </w:tr>
      <w:tr w:rsidR="00C2048B" w:rsidRPr="00915670" w14:paraId="2E67FF95" w14:textId="77777777" w:rsidTr="00154F1E">
        <w:trPr>
          <w:trHeight w:val="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6D9FE" w14:textId="77777777" w:rsidR="00C2048B" w:rsidRPr="00915670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lastRenderedPageBreak/>
              <w:t xml:space="preserve">    4. Age-peri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5E1BA" w14:textId="77777777" w:rsidR="00C2048B" w:rsidRPr="00915670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19188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8FD01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10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EC6BC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>4 vs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AFD0F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>Non-linear period 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ADC00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6C4A3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20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29CD9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C2048B" w:rsidRPr="00915670" w14:paraId="1047BD62" w14:textId="77777777" w:rsidTr="00154F1E">
        <w:trPr>
          <w:trHeight w:val="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4CD4B" w14:textId="77777777" w:rsidR="00C2048B" w:rsidRPr="00915670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   5. Age-period-coh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4B21B" w14:textId="77777777" w:rsidR="00C2048B" w:rsidRPr="00915670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172F2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3B682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07.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D7829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>5 vs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79C0E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>Period effect adjusted for coh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A92CA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E10B8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2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44BAC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C2048B" w:rsidRPr="00915670" w14:paraId="6E3EDA7B" w14:textId="77777777" w:rsidTr="00154F1E">
        <w:trPr>
          <w:trHeight w:val="47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91F69" w14:textId="77777777" w:rsidR="00C2048B" w:rsidRPr="00915670" w:rsidRDefault="00C2048B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6CB92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C845E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EEC4D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C4460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>5 vs 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B80134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>Cohort effect adjusted for peri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2D1C6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6875F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2.7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43DAC" w14:textId="77777777" w:rsidR="00C2048B" w:rsidRPr="00915670" w:rsidRDefault="00C2048B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1567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74 </w:t>
            </w:r>
          </w:p>
        </w:tc>
      </w:tr>
    </w:tbl>
    <w:p w14:paraId="7C508935" w14:textId="77777777" w:rsidR="00C2048B" w:rsidRDefault="00C2048B" w:rsidP="00C2048B">
      <w:pPr>
        <w:rPr>
          <w:color w:val="000000" w:themeColor="text1"/>
          <w:sz w:val="18"/>
          <w:szCs w:val="18"/>
        </w:rPr>
      </w:pPr>
    </w:p>
    <w:p w14:paraId="019C8B1A" w14:textId="40E66977" w:rsidR="00C2048B" w:rsidRDefault="00C2048B" w:rsidP="00C2048B">
      <w:pPr>
        <w:rPr>
          <w:color w:val="000000" w:themeColor="text1"/>
          <w:sz w:val="18"/>
          <w:szCs w:val="18"/>
        </w:rPr>
      </w:pPr>
    </w:p>
    <w:p w14:paraId="744973A5" w14:textId="77777777" w:rsidR="00C2048B" w:rsidRDefault="00C2048B" w:rsidP="00C2048B">
      <w:pPr>
        <w:rPr>
          <w:color w:val="000000" w:themeColor="text1"/>
          <w:sz w:val="18"/>
          <w:szCs w:val="18"/>
        </w:rPr>
      </w:pPr>
    </w:p>
    <w:p w14:paraId="39D2D68F" w14:textId="6D91251B" w:rsidR="00C2048B" w:rsidRPr="00C2048B" w:rsidRDefault="00C2048B" w:rsidP="00C2048B">
      <w:pPr>
        <w:rPr>
          <w:sz w:val="18"/>
          <w:szCs w:val="18"/>
        </w:rPr>
        <w:sectPr w:rsidR="00C2048B" w:rsidRPr="00C2048B" w:rsidSect="00154F1E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DA40B11" w14:textId="77777777" w:rsidR="00154F1E" w:rsidRDefault="00154F1E" w:rsidP="00154F1E">
      <w:pPr>
        <w:jc w:val="center"/>
        <w:rPr>
          <w:sz w:val="18"/>
        </w:rPr>
      </w:pPr>
      <w:r w:rsidRPr="002D5DDB">
        <w:rPr>
          <w:b/>
          <w:sz w:val="18"/>
        </w:rPr>
        <w:lastRenderedPageBreak/>
        <w:t>TABLE S</w:t>
      </w:r>
      <w:r>
        <w:rPr>
          <w:b/>
          <w:sz w:val="18"/>
        </w:rPr>
        <w:t>3</w:t>
      </w:r>
      <w:r>
        <w:rPr>
          <w:sz w:val="18"/>
        </w:rPr>
        <w:t xml:space="preserve"> </w:t>
      </w:r>
      <w:r w:rsidRPr="00A420C9">
        <w:rPr>
          <w:sz w:val="18"/>
        </w:rPr>
        <w:t xml:space="preserve">Goodness </w:t>
      </w:r>
      <w:r>
        <w:rPr>
          <w:sz w:val="18"/>
        </w:rPr>
        <w:t>o</w:t>
      </w:r>
      <w:r w:rsidRPr="00A420C9">
        <w:rPr>
          <w:sz w:val="18"/>
        </w:rPr>
        <w:t xml:space="preserve">f </w:t>
      </w:r>
      <w:r>
        <w:rPr>
          <w:sz w:val="18"/>
        </w:rPr>
        <w:t>f</w:t>
      </w:r>
      <w:r w:rsidRPr="00A420C9">
        <w:rPr>
          <w:sz w:val="18"/>
        </w:rPr>
        <w:t xml:space="preserve">it </w:t>
      </w:r>
      <w:r>
        <w:rPr>
          <w:sz w:val="18"/>
        </w:rPr>
        <w:t>f</w:t>
      </w:r>
      <w:r w:rsidRPr="00A420C9">
        <w:rPr>
          <w:sz w:val="18"/>
        </w:rPr>
        <w:t xml:space="preserve">or </w:t>
      </w:r>
      <w:r>
        <w:rPr>
          <w:sz w:val="18"/>
        </w:rPr>
        <w:t>t</w:t>
      </w:r>
      <w:r w:rsidRPr="00A420C9">
        <w:rPr>
          <w:sz w:val="18"/>
        </w:rPr>
        <w:t xml:space="preserve">he </w:t>
      </w:r>
      <w:r>
        <w:rPr>
          <w:sz w:val="18"/>
        </w:rPr>
        <w:t>a</w:t>
      </w:r>
      <w:r w:rsidRPr="00A420C9">
        <w:rPr>
          <w:sz w:val="18"/>
        </w:rPr>
        <w:t>ge-</w:t>
      </w:r>
      <w:r>
        <w:rPr>
          <w:sz w:val="18"/>
        </w:rPr>
        <w:t>p</w:t>
      </w:r>
      <w:r w:rsidRPr="00A420C9">
        <w:rPr>
          <w:sz w:val="18"/>
        </w:rPr>
        <w:t>eriod-</w:t>
      </w:r>
      <w:r>
        <w:rPr>
          <w:sz w:val="18"/>
        </w:rPr>
        <w:t>c</w:t>
      </w:r>
      <w:r w:rsidRPr="00A420C9">
        <w:rPr>
          <w:sz w:val="18"/>
        </w:rPr>
        <w:t xml:space="preserve">ohort </w:t>
      </w:r>
      <w:r>
        <w:rPr>
          <w:sz w:val="18"/>
        </w:rPr>
        <w:t>m</w:t>
      </w:r>
      <w:r w:rsidRPr="00A420C9">
        <w:rPr>
          <w:sz w:val="18"/>
        </w:rPr>
        <w:t xml:space="preserve">odels </w:t>
      </w:r>
      <w:r>
        <w:rPr>
          <w:sz w:val="18"/>
        </w:rPr>
        <w:t>o</w:t>
      </w:r>
      <w:r w:rsidRPr="00A420C9">
        <w:rPr>
          <w:sz w:val="18"/>
        </w:rPr>
        <w:t xml:space="preserve">f </w:t>
      </w:r>
      <w:r>
        <w:rPr>
          <w:sz w:val="18"/>
        </w:rPr>
        <w:t>major cancers incidence among females in Guangzhou, 2004-2015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096"/>
        <w:gridCol w:w="222"/>
        <w:gridCol w:w="1092"/>
        <w:gridCol w:w="1602"/>
        <w:gridCol w:w="1167"/>
        <w:gridCol w:w="2576"/>
        <w:gridCol w:w="1207"/>
        <w:gridCol w:w="1717"/>
        <w:gridCol w:w="796"/>
      </w:tblGrid>
      <w:tr w:rsidR="00154F1E" w:rsidRPr="001F50FA" w14:paraId="116EF7B0" w14:textId="77777777" w:rsidTr="00154F1E">
        <w:trPr>
          <w:trHeight w:val="280"/>
          <w:tblHeader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957C0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b/>
                <w:color w:val="000000"/>
                <w:kern w:val="0"/>
                <w:sz w:val="18"/>
                <w:szCs w:val="18"/>
              </w:rPr>
              <w:t>Submode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85303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b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59A5E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b/>
                <w:color w:val="000000"/>
                <w:kern w:val="0"/>
                <w:sz w:val="18"/>
                <w:szCs w:val="18"/>
              </w:rPr>
              <w:t>Residual df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FE0CB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b/>
                <w:color w:val="000000"/>
                <w:kern w:val="0"/>
                <w:sz w:val="18"/>
                <w:szCs w:val="18"/>
              </w:rPr>
              <w:t xml:space="preserve">Residual deviance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F7AA6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b/>
                <w:color w:val="000000"/>
                <w:kern w:val="0"/>
                <w:sz w:val="18"/>
                <w:szCs w:val="18"/>
              </w:rPr>
              <w:t>Comparis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812745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b/>
                <w:color w:val="000000"/>
                <w:kern w:val="0"/>
                <w:sz w:val="18"/>
                <w:szCs w:val="18"/>
              </w:rPr>
              <w:t>Interpretat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C4A60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b/>
                <w:color w:val="000000"/>
                <w:kern w:val="0"/>
                <w:sz w:val="18"/>
                <w:szCs w:val="18"/>
              </w:rPr>
              <w:t>Change in df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E0338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b/>
                <w:color w:val="000000"/>
                <w:kern w:val="0"/>
                <w:sz w:val="18"/>
                <w:szCs w:val="18"/>
              </w:rPr>
              <w:t xml:space="preserve">Change in deviance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E339E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b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1F50FA">
              <w:rPr>
                <w:rFonts w:eastAsia="等线"/>
                <w:b/>
                <w:color w:val="000000"/>
                <w:kern w:val="0"/>
                <w:sz w:val="18"/>
                <w:szCs w:val="18"/>
              </w:rPr>
              <w:t>-value</w:t>
            </w:r>
          </w:p>
        </w:tc>
      </w:tr>
      <w:tr w:rsidR="00154F1E" w:rsidRPr="001F50FA" w14:paraId="658C6201" w14:textId="77777777" w:rsidTr="00154F1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0D2C2" w14:textId="77777777" w:rsidR="00154F1E" w:rsidRPr="001F50FA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>Br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242AE" w14:textId="77777777" w:rsidR="00154F1E" w:rsidRPr="001F50FA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4DDC3" w14:textId="77777777" w:rsidR="00154F1E" w:rsidRPr="001F50FA" w:rsidRDefault="00154F1E" w:rsidP="00154F1E">
            <w:pPr>
              <w:widowControl/>
              <w:jc w:val="left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C3F6E" w14:textId="77777777" w:rsidR="00154F1E" w:rsidRPr="001F50FA" w:rsidRDefault="00154F1E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A44A4" w14:textId="77777777" w:rsidR="00154F1E" w:rsidRPr="001F50FA" w:rsidRDefault="00154F1E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80DB6" w14:textId="77777777" w:rsidR="00154F1E" w:rsidRPr="001F50FA" w:rsidRDefault="00154F1E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2D98F" w14:textId="77777777" w:rsidR="00154F1E" w:rsidRPr="001F50FA" w:rsidRDefault="00154F1E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0FFA4" w14:textId="77777777" w:rsidR="00154F1E" w:rsidRPr="001F50FA" w:rsidRDefault="00154F1E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C155C" w14:textId="77777777" w:rsidR="00154F1E" w:rsidRPr="001F50FA" w:rsidRDefault="00154F1E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</w:tr>
      <w:tr w:rsidR="00154F1E" w:rsidRPr="001F50FA" w14:paraId="5F5FEAC1" w14:textId="77777777" w:rsidTr="00154F1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8BCAB" w14:textId="77777777" w:rsidR="00154F1E" w:rsidRPr="001F50FA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   1.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AD312" w14:textId="77777777" w:rsidR="00154F1E" w:rsidRPr="001F50FA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04968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CFBE4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616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81CE4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9201C" w14:textId="77777777" w:rsidR="00154F1E" w:rsidRPr="001F50FA" w:rsidRDefault="00154F1E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19E60" w14:textId="77777777" w:rsidR="00154F1E" w:rsidRPr="001F50FA" w:rsidRDefault="00154F1E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5984D" w14:textId="77777777" w:rsidR="00154F1E" w:rsidRPr="001F50FA" w:rsidRDefault="00154F1E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08A21" w14:textId="77777777" w:rsidR="00154F1E" w:rsidRPr="001F50FA" w:rsidRDefault="00154F1E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</w:tr>
      <w:tr w:rsidR="00154F1E" w:rsidRPr="001F50FA" w14:paraId="02C3E1E6" w14:textId="77777777" w:rsidTr="00154F1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DD4FD" w14:textId="77777777" w:rsidR="00154F1E" w:rsidRPr="001F50FA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   2. Age-dri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0D6CF" w14:textId="77777777" w:rsidR="00154F1E" w:rsidRPr="001F50FA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DA86E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346BA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602.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CFAF9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>2 vs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52582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>Trend (drif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CBA3B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12048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3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0427E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54F1E" w:rsidRPr="001F50FA" w14:paraId="1F934235" w14:textId="77777777" w:rsidTr="00154F1E">
        <w:trPr>
          <w:trHeight w:val="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DED6D" w14:textId="77777777" w:rsidR="00154F1E" w:rsidRPr="001F50FA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   3. Age-coh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A4345" w14:textId="77777777" w:rsidR="00154F1E" w:rsidRPr="001F50FA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38249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A0AA7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504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7843A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>3 vs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8A3ED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>Non-linear cohort 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5826F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98CCE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98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B8251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54F1E" w:rsidRPr="001F50FA" w14:paraId="0E795B71" w14:textId="77777777" w:rsidTr="00154F1E">
        <w:trPr>
          <w:trHeight w:val="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FAA7E" w14:textId="77777777" w:rsidR="00154F1E" w:rsidRPr="001F50FA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   4. Age-peri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C894D" w14:textId="77777777" w:rsidR="00154F1E" w:rsidRPr="001F50FA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C2D9C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E7CF5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585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CA130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>4 vs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094A3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>Non-linear period 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32820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737A8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7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EEE50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54F1E" w:rsidRPr="001F50FA" w14:paraId="4C01618E" w14:textId="77777777" w:rsidTr="00154F1E">
        <w:trPr>
          <w:trHeight w:val="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5B280" w14:textId="77777777" w:rsidR="00154F1E" w:rsidRPr="001F50FA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   5. Age-period-coh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DB809" w14:textId="77777777" w:rsidR="00154F1E" w:rsidRPr="001F50FA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9FB74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03DDF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485.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27EB6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>5 vs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3D8C4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>Period effect adjusted for coh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FD070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C2EA2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8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5BD70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54F1E" w:rsidRPr="001F50FA" w14:paraId="6D0C4EEF" w14:textId="77777777" w:rsidTr="00154F1E">
        <w:trPr>
          <w:trHeight w:val="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865B1" w14:textId="77777777" w:rsidR="00154F1E" w:rsidRPr="001F50FA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220BA" w14:textId="77777777" w:rsidR="00154F1E" w:rsidRPr="001F50FA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E48ED" w14:textId="77777777" w:rsidR="00154F1E" w:rsidRPr="001F50FA" w:rsidRDefault="00154F1E" w:rsidP="00154F1E">
            <w:pPr>
              <w:widowControl/>
              <w:jc w:val="left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07F45" w14:textId="77777777" w:rsidR="00154F1E" w:rsidRPr="001F50FA" w:rsidRDefault="00154F1E" w:rsidP="00154F1E">
            <w:pPr>
              <w:widowControl/>
              <w:jc w:val="left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F455E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>5 vs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5160B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>Cohort effect adjusted for peri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B773E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A57CC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99.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6F185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54F1E" w:rsidRPr="001F50FA" w14:paraId="594A8ACF" w14:textId="77777777" w:rsidTr="00154F1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D1BF1" w14:textId="77777777" w:rsidR="00154F1E" w:rsidRPr="001F50FA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>T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59C6F" w14:textId="77777777" w:rsidR="00154F1E" w:rsidRPr="001F50FA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F046D" w14:textId="77777777" w:rsidR="00154F1E" w:rsidRPr="001F50FA" w:rsidRDefault="00154F1E" w:rsidP="00154F1E">
            <w:pPr>
              <w:widowControl/>
              <w:jc w:val="left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9829E" w14:textId="77777777" w:rsidR="00154F1E" w:rsidRPr="001F50FA" w:rsidRDefault="00154F1E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4CA00" w14:textId="77777777" w:rsidR="00154F1E" w:rsidRPr="001F50FA" w:rsidRDefault="00154F1E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663B4" w14:textId="77777777" w:rsidR="00154F1E" w:rsidRPr="001F50FA" w:rsidRDefault="00154F1E" w:rsidP="00154F1E">
            <w:pPr>
              <w:widowControl/>
              <w:jc w:val="left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BB40E" w14:textId="77777777" w:rsidR="00154F1E" w:rsidRPr="001F50FA" w:rsidRDefault="00154F1E" w:rsidP="00154F1E">
            <w:pPr>
              <w:widowControl/>
              <w:jc w:val="left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73162" w14:textId="77777777" w:rsidR="00154F1E" w:rsidRPr="001F50FA" w:rsidRDefault="00154F1E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E7490" w14:textId="77777777" w:rsidR="00154F1E" w:rsidRPr="001F50FA" w:rsidRDefault="00154F1E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</w:tr>
      <w:tr w:rsidR="00154F1E" w:rsidRPr="001F50FA" w14:paraId="6B742F3A" w14:textId="77777777" w:rsidTr="00154F1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C0084" w14:textId="77777777" w:rsidR="00154F1E" w:rsidRPr="001F50FA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   1.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C8F36" w14:textId="77777777" w:rsidR="00154F1E" w:rsidRPr="001F50FA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EDA7D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0DF5F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578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64A47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C6EEA" w14:textId="77777777" w:rsidR="00154F1E" w:rsidRPr="001F50FA" w:rsidRDefault="00154F1E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80124" w14:textId="77777777" w:rsidR="00154F1E" w:rsidRPr="001F50FA" w:rsidRDefault="00154F1E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09EC4" w14:textId="77777777" w:rsidR="00154F1E" w:rsidRPr="001F50FA" w:rsidRDefault="00154F1E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79320" w14:textId="77777777" w:rsidR="00154F1E" w:rsidRPr="001F50FA" w:rsidRDefault="00154F1E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</w:tr>
      <w:tr w:rsidR="00154F1E" w:rsidRPr="001F50FA" w14:paraId="7D000744" w14:textId="77777777" w:rsidTr="00154F1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4C6E5" w14:textId="77777777" w:rsidR="00154F1E" w:rsidRPr="001F50FA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   2. Age-dri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F1EB9" w14:textId="77777777" w:rsidR="00154F1E" w:rsidRPr="001F50FA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A8FBF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98BD8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556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6C83F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>2 vs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CC624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>Trend (drif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A4831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0616F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21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6ACCE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54F1E" w:rsidRPr="001F50FA" w14:paraId="79E46B12" w14:textId="77777777" w:rsidTr="00154F1E">
        <w:trPr>
          <w:trHeight w:val="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3B0E5" w14:textId="77777777" w:rsidR="00154F1E" w:rsidRPr="001F50FA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   3. Age-coh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5F7F7" w14:textId="77777777" w:rsidR="00154F1E" w:rsidRPr="001F50FA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6901B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31953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506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F63DD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>3 vs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6DF89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>Non-linear cohort 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A8B33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AE3BE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5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FBD0D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54F1E" w:rsidRPr="001F50FA" w14:paraId="2B3DD1F2" w14:textId="77777777" w:rsidTr="00154F1E">
        <w:trPr>
          <w:trHeight w:val="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C7917" w14:textId="77777777" w:rsidR="00154F1E" w:rsidRPr="001F50FA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   4. Age-peri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E4264" w14:textId="77777777" w:rsidR="00154F1E" w:rsidRPr="001F50FA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5EAC5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C4588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492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4548F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>4 vs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CF035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>Non-linear period 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7D734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7B756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64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14917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54F1E" w:rsidRPr="001F50FA" w14:paraId="058546CC" w14:textId="77777777" w:rsidTr="00154F1E">
        <w:trPr>
          <w:trHeight w:val="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BFB8A" w14:textId="77777777" w:rsidR="00154F1E" w:rsidRPr="001F50FA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   5. Age-period-coh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DDA0A" w14:textId="77777777" w:rsidR="00154F1E" w:rsidRPr="001F50FA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283AD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28013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436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85F3F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>5 vs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AE7F3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>Period effect adjusted for coh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13D0F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00B97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69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980F6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54F1E" w:rsidRPr="001F50FA" w14:paraId="17E16FBA" w14:textId="77777777" w:rsidTr="00154F1E">
        <w:trPr>
          <w:trHeight w:val="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9A306" w14:textId="77777777" w:rsidR="00154F1E" w:rsidRPr="001F50FA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00FBE" w14:textId="77777777" w:rsidR="00154F1E" w:rsidRPr="001F50FA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8E1D0" w14:textId="77777777" w:rsidR="00154F1E" w:rsidRPr="001F50FA" w:rsidRDefault="00154F1E" w:rsidP="00154F1E">
            <w:pPr>
              <w:widowControl/>
              <w:jc w:val="left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BB0B9" w14:textId="77777777" w:rsidR="00154F1E" w:rsidRPr="001F50FA" w:rsidRDefault="00154F1E" w:rsidP="00154F1E">
            <w:pPr>
              <w:widowControl/>
              <w:jc w:val="left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7599D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>5 vs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59C8C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>Cohort effect adjusted for peri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38FC1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EEAB5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55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EE484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54F1E" w:rsidRPr="001F50FA" w14:paraId="426A9A49" w14:textId="77777777" w:rsidTr="00154F1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7E8E5" w14:textId="77777777" w:rsidR="00154F1E" w:rsidRPr="001F50FA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>Colorec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E671D" w14:textId="77777777" w:rsidR="00154F1E" w:rsidRPr="001F50FA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6C025" w14:textId="77777777" w:rsidR="00154F1E" w:rsidRPr="001F50FA" w:rsidRDefault="00154F1E" w:rsidP="00154F1E">
            <w:pPr>
              <w:widowControl/>
              <w:jc w:val="left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6019D" w14:textId="77777777" w:rsidR="00154F1E" w:rsidRPr="001F50FA" w:rsidRDefault="00154F1E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8CA64" w14:textId="77777777" w:rsidR="00154F1E" w:rsidRPr="001F50FA" w:rsidRDefault="00154F1E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921EA" w14:textId="77777777" w:rsidR="00154F1E" w:rsidRPr="001F50FA" w:rsidRDefault="00154F1E" w:rsidP="00154F1E">
            <w:pPr>
              <w:widowControl/>
              <w:jc w:val="left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6E1B5" w14:textId="77777777" w:rsidR="00154F1E" w:rsidRPr="001F50FA" w:rsidRDefault="00154F1E" w:rsidP="00154F1E">
            <w:pPr>
              <w:widowControl/>
              <w:jc w:val="left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D8C1B" w14:textId="77777777" w:rsidR="00154F1E" w:rsidRPr="001F50FA" w:rsidRDefault="00154F1E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4E038" w14:textId="77777777" w:rsidR="00154F1E" w:rsidRPr="001F50FA" w:rsidRDefault="00154F1E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</w:tr>
      <w:tr w:rsidR="00154F1E" w:rsidRPr="001F50FA" w14:paraId="5CFEB4CB" w14:textId="77777777" w:rsidTr="00154F1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DC979" w14:textId="77777777" w:rsidR="00154F1E" w:rsidRPr="001F50FA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   1.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6F076" w14:textId="77777777" w:rsidR="00154F1E" w:rsidRPr="001F50FA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3BFF9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89CE2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453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75361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6A2CD" w14:textId="77777777" w:rsidR="00154F1E" w:rsidRPr="001F50FA" w:rsidRDefault="00154F1E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08843" w14:textId="77777777" w:rsidR="00154F1E" w:rsidRPr="001F50FA" w:rsidRDefault="00154F1E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83A7E" w14:textId="77777777" w:rsidR="00154F1E" w:rsidRPr="001F50FA" w:rsidRDefault="00154F1E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8F0E8" w14:textId="77777777" w:rsidR="00154F1E" w:rsidRPr="001F50FA" w:rsidRDefault="00154F1E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</w:tr>
      <w:tr w:rsidR="00154F1E" w:rsidRPr="001F50FA" w14:paraId="2BB60EAE" w14:textId="77777777" w:rsidTr="00154F1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AB8A6" w14:textId="77777777" w:rsidR="00154F1E" w:rsidRPr="001F50FA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   2. Age-dri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A772B" w14:textId="77777777" w:rsidR="00154F1E" w:rsidRPr="001F50FA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A95AC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CB44A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451.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D3553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>2 vs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3A512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>Trend (drif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05705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70620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2D304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21 </w:t>
            </w:r>
          </w:p>
        </w:tc>
      </w:tr>
      <w:tr w:rsidR="00154F1E" w:rsidRPr="001F50FA" w14:paraId="3C9CD037" w14:textId="77777777" w:rsidTr="00154F1E">
        <w:trPr>
          <w:trHeight w:val="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DF4F8" w14:textId="77777777" w:rsidR="00154F1E" w:rsidRPr="001F50FA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   3. Age-coh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B73B5" w14:textId="77777777" w:rsidR="00154F1E" w:rsidRPr="001F50FA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2C7A4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1A3BE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382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3563D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>3 vs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02E11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>Non-linear cohort 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3F5BA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6B935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69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C21E3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54F1E" w:rsidRPr="001F50FA" w14:paraId="6BC7B2CA" w14:textId="77777777" w:rsidTr="00154F1E">
        <w:trPr>
          <w:trHeight w:val="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CA425" w14:textId="77777777" w:rsidR="00154F1E" w:rsidRPr="001F50FA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   4. Age-peri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21B4D" w14:textId="77777777" w:rsidR="00154F1E" w:rsidRPr="001F50FA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E161E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338C4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413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59610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>4 vs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ABC00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>Non-linear period 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B442F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3A668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38.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38379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54F1E" w:rsidRPr="001F50FA" w14:paraId="5ED1DB35" w14:textId="77777777" w:rsidTr="00154F1E">
        <w:trPr>
          <w:trHeight w:val="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2E4F1" w14:textId="77777777" w:rsidR="00154F1E" w:rsidRPr="001F50FA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lastRenderedPageBreak/>
              <w:t xml:space="preserve">    5. Age-period-coh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5F19A" w14:textId="77777777" w:rsidR="00154F1E" w:rsidRPr="001F50FA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28B0C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D06A1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341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41BF8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>5 vs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1A587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>Period effect adjusted for coh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7FADF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FF3C9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41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83765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54F1E" w:rsidRPr="001F50FA" w14:paraId="1BB1C879" w14:textId="77777777" w:rsidTr="00154F1E">
        <w:trPr>
          <w:trHeight w:val="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35EF7" w14:textId="77777777" w:rsidR="00154F1E" w:rsidRPr="001F50FA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F0AFD" w14:textId="77777777" w:rsidR="00154F1E" w:rsidRPr="001F50FA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55CE8" w14:textId="77777777" w:rsidR="00154F1E" w:rsidRPr="001F50FA" w:rsidRDefault="00154F1E" w:rsidP="00154F1E">
            <w:pPr>
              <w:widowControl/>
              <w:jc w:val="left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A17AE" w14:textId="77777777" w:rsidR="00154F1E" w:rsidRPr="001F50FA" w:rsidRDefault="00154F1E" w:rsidP="00154F1E">
            <w:pPr>
              <w:widowControl/>
              <w:jc w:val="left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B6187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>5 vs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94080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>Cohort effect adjusted for peri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C3AC6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7BAAF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71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1B60C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54F1E" w:rsidRPr="001F50FA" w14:paraId="2A1E5E41" w14:textId="77777777" w:rsidTr="00154F1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482D5" w14:textId="77777777" w:rsidR="00154F1E" w:rsidRPr="001F50FA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>Li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BD3AF" w14:textId="77777777" w:rsidR="00154F1E" w:rsidRPr="001F50FA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4C428" w14:textId="77777777" w:rsidR="00154F1E" w:rsidRPr="001F50FA" w:rsidRDefault="00154F1E" w:rsidP="00154F1E">
            <w:pPr>
              <w:widowControl/>
              <w:jc w:val="left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5F55F" w14:textId="77777777" w:rsidR="00154F1E" w:rsidRPr="001F50FA" w:rsidRDefault="00154F1E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2F1E2" w14:textId="77777777" w:rsidR="00154F1E" w:rsidRPr="001F50FA" w:rsidRDefault="00154F1E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66A08" w14:textId="77777777" w:rsidR="00154F1E" w:rsidRPr="001F50FA" w:rsidRDefault="00154F1E" w:rsidP="00154F1E">
            <w:pPr>
              <w:widowControl/>
              <w:jc w:val="left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E835A" w14:textId="77777777" w:rsidR="00154F1E" w:rsidRPr="001F50FA" w:rsidRDefault="00154F1E" w:rsidP="00154F1E">
            <w:pPr>
              <w:widowControl/>
              <w:jc w:val="left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21AB8" w14:textId="77777777" w:rsidR="00154F1E" w:rsidRPr="001F50FA" w:rsidRDefault="00154F1E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7C49D" w14:textId="77777777" w:rsidR="00154F1E" w:rsidRPr="001F50FA" w:rsidRDefault="00154F1E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</w:tr>
      <w:tr w:rsidR="00154F1E" w:rsidRPr="001F50FA" w14:paraId="14E75C9B" w14:textId="77777777" w:rsidTr="00154F1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2A553" w14:textId="77777777" w:rsidR="00154F1E" w:rsidRPr="001F50FA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   1.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D4674" w14:textId="77777777" w:rsidR="00154F1E" w:rsidRPr="001F50FA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4C028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CAD92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333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BC196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E6198" w14:textId="77777777" w:rsidR="00154F1E" w:rsidRPr="001F50FA" w:rsidRDefault="00154F1E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2F6B5" w14:textId="77777777" w:rsidR="00154F1E" w:rsidRPr="001F50FA" w:rsidRDefault="00154F1E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F6C93" w14:textId="77777777" w:rsidR="00154F1E" w:rsidRPr="001F50FA" w:rsidRDefault="00154F1E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50FAE" w14:textId="77777777" w:rsidR="00154F1E" w:rsidRPr="001F50FA" w:rsidRDefault="00154F1E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</w:tr>
      <w:tr w:rsidR="00154F1E" w:rsidRPr="001F50FA" w14:paraId="573408E3" w14:textId="77777777" w:rsidTr="00154F1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86A59" w14:textId="77777777" w:rsidR="00154F1E" w:rsidRPr="001F50FA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   2. Age-dri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4891D" w14:textId="77777777" w:rsidR="00154F1E" w:rsidRPr="001F50FA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CDA87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84156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319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F6758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>2 vs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C7269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>Trend (drif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DFF03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CD9E6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4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03527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54F1E" w:rsidRPr="001F50FA" w14:paraId="7846919B" w14:textId="77777777" w:rsidTr="00154F1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5BFA4" w14:textId="77777777" w:rsidR="00154F1E" w:rsidRPr="001F50FA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   3. Age-coh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59B84" w14:textId="77777777" w:rsidR="00154F1E" w:rsidRPr="001F50FA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C05D9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94014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269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C2ED6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>3 vs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D8CF9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>Non-linear cohort 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6265D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AABEF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49.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2A3E5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54F1E" w:rsidRPr="001F50FA" w14:paraId="09C15DC5" w14:textId="77777777" w:rsidTr="00154F1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CEC9B" w14:textId="77777777" w:rsidR="00154F1E" w:rsidRPr="001F50FA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   4. Age-peri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DD58C" w14:textId="77777777" w:rsidR="00154F1E" w:rsidRPr="001F50FA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60A2A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0D0D7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281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88AF1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>4 vs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71A4A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>Non-linear period 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86173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F4715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37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69CFD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54F1E" w:rsidRPr="001F50FA" w14:paraId="7D0930D3" w14:textId="77777777" w:rsidTr="00154F1E">
        <w:trPr>
          <w:trHeight w:val="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714F6" w14:textId="77777777" w:rsidR="00154F1E" w:rsidRPr="001F50FA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   5. Age-period-coh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C0104" w14:textId="77777777" w:rsidR="00154F1E" w:rsidRPr="001F50FA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FB7F1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068F3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229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7084B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>5 vs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6132B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>Period effect adjusted for coh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A1E14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0CDB7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39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0C743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54F1E" w:rsidRPr="001F50FA" w14:paraId="20E9F4D7" w14:textId="77777777" w:rsidTr="00154F1E">
        <w:trPr>
          <w:trHeight w:val="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30689" w14:textId="77777777" w:rsidR="00154F1E" w:rsidRPr="001F50FA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EA796" w14:textId="77777777" w:rsidR="00154F1E" w:rsidRPr="001F50FA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FFBF6" w14:textId="77777777" w:rsidR="00154F1E" w:rsidRPr="001F50FA" w:rsidRDefault="00154F1E" w:rsidP="00154F1E">
            <w:pPr>
              <w:widowControl/>
              <w:jc w:val="left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1D75F" w14:textId="77777777" w:rsidR="00154F1E" w:rsidRPr="001F50FA" w:rsidRDefault="00154F1E" w:rsidP="00154F1E">
            <w:pPr>
              <w:widowControl/>
              <w:jc w:val="left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02A88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>5 vs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C8723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>Cohort effect adjusted for peri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91A7C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9FFE8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51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B4098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54F1E" w:rsidRPr="001F50FA" w14:paraId="4A10F851" w14:textId="77777777" w:rsidTr="00154F1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2AC0E" w14:textId="77777777" w:rsidR="00154F1E" w:rsidRPr="001F50FA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>Stoma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F67A8" w14:textId="77777777" w:rsidR="00154F1E" w:rsidRPr="001F50FA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87851" w14:textId="77777777" w:rsidR="00154F1E" w:rsidRPr="001F50FA" w:rsidRDefault="00154F1E" w:rsidP="00154F1E">
            <w:pPr>
              <w:widowControl/>
              <w:jc w:val="left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C7E91" w14:textId="77777777" w:rsidR="00154F1E" w:rsidRPr="001F50FA" w:rsidRDefault="00154F1E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02A90" w14:textId="77777777" w:rsidR="00154F1E" w:rsidRPr="001F50FA" w:rsidRDefault="00154F1E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D9E66" w14:textId="77777777" w:rsidR="00154F1E" w:rsidRPr="001F50FA" w:rsidRDefault="00154F1E" w:rsidP="00154F1E">
            <w:pPr>
              <w:widowControl/>
              <w:jc w:val="left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2587E" w14:textId="77777777" w:rsidR="00154F1E" w:rsidRPr="001F50FA" w:rsidRDefault="00154F1E" w:rsidP="00154F1E">
            <w:pPr>
              <w:widowControl/>
              <w:jc w:val="left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99E68" w14:textId="77777777" w:rsidR="00154F1E" w:rsidRPr="001F50FA" w:rsidRDefault="00154F1E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EF2AE" w14:textId="77777777" w:rsidR="00154F1E" w:rsidRPr="001F50FA" w:rsidRDefault="00154F1E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</w:tr>
      <w:tr w:rsidR="00154F1E" w:rsidRPr="001F50FA" w14:paraId="2A77C42D" w14:textId="77777777" w:rsidTr="00154F1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3260D" w14:textId="77777777" w:rsidR="00154F1E" w:rsidRPr="001F50FA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   1.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78667" w14:textId="77777777" w:rsidR="00154F1E" w:rsidRPr="001F50FA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C1AC5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BF35A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347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379DE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72000" w14:textId="77777777" w:rsidR="00154F1E" w:rsidRPr="001F50FA" w:rsidRDefault="00154F1E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389F2" w14:textId="77777777" w:rsidR="00154F1E" w:rsidRPr="001F50FA" w:rsidRDefault="00154F1E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00320" w14:textId="77777777" w:rsidR="00154F1E" w:rsidRPr="001F50FA" w:rsidRDefault="00154F1E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49FEA" w14:textId="77777777" w:rsidR="00154F1E" w:rsidRPr="001F50FA" w:rsidRDefault="00154F1E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</w:tr>
      <w:tr w:rsidR="00154F1E" w:rsidRPr="001F50FA" w14:paraId="7F37FC38" w14:textId="77777777" w:rsidTr="00154F1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DC90A" w14:textId="77777777" w:rsidR="00154F1E" w:rsidRPr="001F50FA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   2. Age-dri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6648A" w14:textId="77777777" w:rsidR="00154F1E" w:rsidRPr="001F50FA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BEF27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29006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282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BFC64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>2 vs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E435F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>Trend (drif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B7272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25E92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65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2FB1A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54F1E" w:rsidRPr="001F50FA" w14:paraId="03A2AF33" w14:textId="77777777" w:rsidTr="00154F1E">
        <w:trPr>
          <w:trHeight w:val="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3E037" w14:textId="77777777" w:rsidR="00154F1E" w:rsidRPr="001F50FA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   3. Age-coh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D58CC" w14:textId="77777777" w:rsidR="00154F1E" w:rsidRPr="001F50FA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47A81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C6C07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258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8EEC1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>3 vs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C5461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>Non-linear cohort 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DE727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99BCF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24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B2978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54F1E" w:rsidRPr="001F50FA" w14:paraId="22BABBA9" w14:textId="77777777" w:rsidTr="00154F1E">
        <w:trPr>
          <w:trHeight w:val="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7D966" w14:textId="77777777" w:rsidR="00154F1E" w:rsidRPr="001F50FA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   4. Age-peri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BD56C" w14:textId="77777777" w:rsidR="00154F1E" w:rsidRPr="001F50FA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7995A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2FB1F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243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89D9E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>4 vs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38992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>Non-linear period 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17157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60581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39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DD2BF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54F1E" w:rsidRPr="001F50FA" w14:paraId="525C2560" w14:textId="77777777" w:rsidTr="00154F1E">
        <w:trPr>
          <w:trHeight w:val="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E06CD" w14:textId="77777777" w:rsidR="00154F1E" w:rsidRPr="001F50FA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   5. Age-period-coh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7E075" w14:textId="77777777" w:rsidR="00154F1E" w:rsidRPr="001F50FA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AB741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50EC7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218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4E427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>5 vs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16962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>Period effect adjusted for coh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4BDCE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23C37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39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CBC2F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54F1E" w:rsidRPr="001F50FA" w14:paraId="5480A7F6" w14:textId="77777777" w:rsidTr="00154F1E">
        <w:trPr>
          <w:trHeight w:val="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2A699" w14:textId="77777777" w:rsidR="00154F1E" w:rsidRPr="001F50FA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E0370" w14:textId="77777777" w:rsidR="00154F1E" w:rsidRPr="001F50FA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6C0F2" w14:textId="77777777" w:rsidR="00154F1E" w:rsidRPr="001F50FA" w:rsidRDefault="00154F1E" w:rsidP="00154F1E">
            <w:pPr>
              <w:widowControl/>
              <w:jc w:val="left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4D4E9" w14:textId="77777777" w:rsidR="00154F1E" w:rsidRPr="001F50FA" w:rsidRDefault="00154F1E" w:rsidP="00154F1E">
            <w:pPr>
              <w:widowControl/>
              <w:jc w:val="left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8D60B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>5 vs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8574F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>Cohort effect adjusted for peri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A6084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59AAB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24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B6F7B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54F1E" w:rsidRPr="001F50FA" w14:paraId="25DEFDD2" w14:textId="77777777" w:rsidTr="00154F1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85FE2" w14:textId="77777777" w:rsidR="00154F1E" w:rsidRPr="001F50FA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>Thyro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340EF" w14:textId="77777777" w:rsidR="00154F1E" w:rsidRPr="001F50FA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EF6E1" w14:textId="77777777" w:rsidR="00154F1E" w:rsidRPr="001F50FA" w:rsidRDefault="00154F1E" w:rsidP="00154F1E">
            <w:pPr>
              <w:widowControl/>
              <w:jc w:val="left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1D859" w14:textId="77777777" w:rsidR="00154F1E" w:rsidRPr="001F50FA" w:rsidRDefault="00154F1E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5BA87" w14:textId="77777777" w:rsidR="00154F1E" w:rsidRPr="001F50FA" w:rsidRDefault="00154F1E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1B1F9" w14:textId="77777777" w:rsidR="00154F1E" w:rsidRPr="001F50FA" w:rsidRDefault="00154F1E" w:rsidP="00154F1E">
            <w:pPr>
              <w:widowControl/>
              <w:jc w:val="left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56AA2" w14:textId="77777777" w:rsidR="00154F1E" w:rsidRPr="001F50FA" w:rsidRDefault="00154F1E" w:rsidP="00154F1E">
            <w:pPr>
              <w:widowControl/>
              <w:jc w:val="left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8A624" w14:textId="77777777" w:rsidR="00154F1E" w:rsidRPr="001F50FA" w:rsidRDefault="00154F1E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A6C06" w14:textId="77777777" w:rsidR="00154F1E" w:rsidRPr="001F50FA" w:rsidRDefault="00154F1E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</w:tr>
      <w:tr w:rsidR="00154F1E" w:rsidRPr="001F50FA" w14:paraId="463485A9" w14:textId="77777777" w:rsidTr="00154F1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C1A62" w14:textId="77777777" w:rsidR="00154F1E" w:rsidRPr="001F50FA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   1.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D0B2D" w14:textId="77777777" w:rsidR="00154F1E" w:rsidRPr="001F50FA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294A5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D2281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518.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1A147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508A6" w14:textId="77777777" w:rsidR="00154F1E" w:rsidRPr="001F50FA" w:rsidRDefault="00154F1E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9727E" w14:textId="77777777" w:rsidR="00154F1E" w:rsidRPr="001F50FA" w:rsidRDefault="00154F1E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A095E" w14:textId="77777777" w:rsidR="00154F1E" w:rsidRPr="001F50FA" w:rsidRDefault="00154F1E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63177" w14:textId="77777777" w:rsidR="00154F1E" w:rsidRPr="001F50FA" w:rsidRDefault="00154F1E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</w:tr>
      <w:tr w:rsidR="00154F1E" w:rsidRPr="001F50FA" w14:paraId="7D059592" w14:textId="77777777" w:rsidTr="00154F1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87FA8" w14:textId="77777777" w:rsidR="00154F1E" w:rsidRPr="001F50FA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   2. Age-dri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63303" w14:textId="77777777" w:rsidR="00154F1E" w:rsidRPr="001F50FA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FD1E7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486A1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283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D7DC6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>2 vs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EB9A6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>Trend (drif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4C8EF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D3D91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235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FBBD3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54F1E" w:rsidRPr="001F50FA" w14:paraId="1EBCEC07" w14:textId="77777777" w:rsidTr="00154F1E">
        <w:trPr>
          <w:trHeight w:val="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7EF0F" w14:textId="77777777" w:rsidR="00154F1E" w:rsidRPr="001F50FA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   3. Age-coh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AF761" w14:textId="77777777" w:rsidR="00154F1E" w:rsidRPr="001F50FA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11169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5ECCB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219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A0721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>3 vs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05F98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>Non-linear cohort 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0258F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DA288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64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13577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54F1E" w:rsidRPr="001F50FA" w14:paraId="73DE11E3" w14:textId="77777777" w:rsidTr="00154F1E">
        <w:trPr>
          <w:trHeight w:val="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77B32" w14:textId="77777777" w:rsidR="00154F1E" w:rsidRPr="001F50FA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lastRenderedPageBreak/>
              <w:t xml:space="preserve">    4. Age-peri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DFEEA" w14:textId="77777777" w:rsidR="00154F1E" w:rsidRPr="001F50FA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91101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E1D78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254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D50B9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>4 vs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E91AA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>Non-linear period 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6F309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676AA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29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31BCB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54F1E" w:rsidRPr="001F50FA" w14:paraId="50D565BC" w14:textId="77777777" w:rsidTr="00154F1E">
        <w:trPr>
          <w:trHeight w:val="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114D2" w14:textId="77777777" w:rsidR="00154F1E" w:rsidRPr="001F50FA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   5. Age-period-coh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890BD" w14:textId="77777777" w:rsidR="00154F1E" w:rsidRPr="001F50FA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54AF9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A01A7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93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E63A6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>5 vs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19412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>Period effect adjusted for coh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A5C4B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3765A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25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00AA6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54F1E" w:rsidRPr="001F50FA" w14:paraId="15A7F8C8" w14:textId="77777777" w:rsidTr="00154F1E">
        <w:trPr>
          <w:trHeight w:val="47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CB890" w14:textId="77777777" w:rsidR="00154F1E" w:rsidRPr="001F50FA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128ED" w14:textId="77777777" w:rsidR="00154F1E" w:rsidRPr="001F50FA" w:rsidRDefault="00154F1E" w:rsidP="00154F1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C0A46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31B23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4E35C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>5 vs 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230B80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>Cohort effect adjusted for peri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D077D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52604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60.7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05EF7" w14:textId="77777777" w:rsidR="00154F1E" w:rsidRPr="001F50FA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F50FA">
              <w:rPr>
                <w:rFonts w:eastAsia="等线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</w:tbl>
    <w:p w14:paraId="67FFDC55" w14:textId="77777777" w:rsidR="00154F1E" w:rsidRDefault="00154F1E" w:rsidP="00154F1E">
      <w:pPr>
        <w:rPr>
          <w:color w:val="000000" w:themeColor="text1"/>
          <w:sz w:val="18"/>
          <w:szCs w:val="18"/>
        </w:rPr>
        <w:sectPr w:rsidR="00154F1E" w:rsidSect="00154F1E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DB49440" w14:textId="77777777" w:rsidR="00154F1E" w:rsidRDefault="00154F1E" w:rsidP="00154F1E">
      <w:pPr>
        <w:jc w:val="center"/>
        <w:rPr>
          <w:sz w:val="18"/>
        </w:rPr>
      </w:pPr>
      <w:r w:rsidRPr="002D5DDB">
        <w:rPr>
          <w:b/>
          <w:sz w:val="18"/>
        </w:rPr>
        <w:lastRenderedPageBreak/>
        <w:t>TABLE S</w:t>
      </w:r>
      <w:r>
        <w:rPr>
          <w:b/>
          <w:sz w:val="18"/>
        </w:rPr>
        <w:t>4</w:t>
      </w:r>
      <w:r>
        <w:rPr>
          <w:sz w:val="18"/>
        </w:rPr>
        <w:t xml:space="preserve"> </w:t>
      </w:r>
      <w:r w:rsidRPr="00A420C9">
        <w:rPr>
          <w:sz w:val="18"/>
        </w:rPr>
        <w:t xml:space="preserve">Goodness </w:t>
      </w:r>
      <w:r>
        <w:rPr>
          <w:sz w:val="18"/>
        </w:rPr>
        <w:t>o</w:t>
      </w:r>
      <w:r w:rsidRPr="00A420C9">
        <w:rPr>
          <w:sz w:val="18"/>
        </w:rPr>
        <w:t xml:space="preserve">f </w:t>
      </w:r>
      <w:r>
        <w:rPr>
          <w:sz w:val="18"/>
        </w:rPr>
        <w:t>f</w:t>
      </w:r>
      <w:r w:rsidRPr="00A420C9">
        <w:rPr>
          <w:sz w:val="18"/>
        </w:rPr>
        <w:t xml:space="preserve">it </w:t>
      </w:r>
      <w:r>
        <w:rPr>
          <w:sz w:val="18"/>
        </w:rPr>
        <w:t>f</w:t>
      </w:r>
      <w:r w:rsidRPr="00A420C9">
        <w:rPr>
          <w:sz w:val="18"/>
        </w:rPr>
        <w:t xml:space="preserve">or </w:t>
      </w:r>
      <w:r>
        <w:rPr>
          <w:sz w:val="18"/>
        </w:rPr>
        <w:t>t</w:t>
      </w:r>
      <w:r w:rsidRPr="00A420C9">
        <w:rPr>
          <w:sz w:val="18"/>
        </w:rPr>
        <w:t xml:space="preserve">he </w:t>
      </w:r>
      <w:r>
        <w:rPr>
          <w:sz w:val="18"/>
        </w:rPr>
        <w:t>a</w:t>
      </w:r>
      <w:r w:rsidRPr="00A420C9">
        <w:rPr>
          <w:sz w:val="18"/>
        </w:rPr>
        <w:t>ge-</w:t>
      </w:r>
      <w:r>
        <w:rPr>
          <w:sz w:val="18"/>
        </w:rPr>
        <w:t>p</w:t>
      </w:r>
      <w:r w:rsidRPr="00A420C9">
        <w:rPr>
          <w:sz w:val="18"/>
        </w:rPr>
        <w:t>eriod-</w:t>
      </w:r>
      <w:r>
        <w:rPr>
          <w:sz w:val="18"/>
        </w:rPr>
        <w:t>c</w:t>
      </w:r>
      <w:r w:rsidRPr="00A420C9">
        <w:rPr>
          <w:sz w:val="18"/>
        </w:rPr>
        <w:t xml:space="preserve">ohort </w:t>
      </w:r>
      <w:r>
        <w:rPr>
          <w:sz w:val="18"/>
        </w:rPr>
        <w:t>m</w:t>
      </w:r>
      <w:r w:rsidRPr="00A420C9">
        <w:rPr>
          <w:sz w:val="18"/>
        </w:rPr>
        <w:t xml:space="preserve">odels </w:t>
      </w:r>
      <w:r>
        <w:rPr>
          <w:sz w:val="18"/>
        </w:rPr>
        <w:t>o</w:t>
      </w:r>
      <w:r w:rsidRPr="00A420C9">
        <w:rPr>
          <w:sz w:val="18"/>
        </w:rPr>
        <w:t xml:space="preserve">f </w:t>
      </w:r>
      <w:r>
        <w:rPr>
          <w:sz w:val="18"/>
        </w:rPr>
        <w:t>major cancers mortality among females in Guangzhou, 2004-2015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096"/>
        <w:gridCol w:w="222"/>
        <w:gridCol w:w="1092"/>
        <w:gridCol w:w="1602"/>
        <w:gridCol w:w="1167"/>
        <w:gridCol w:w="2576"/>
        <w:gridCol w:w="1207"/>
        <w:gridCol w:w="1717"/>
        <w:gridCol w:w="796"/>
      </w:tblGrid>
      <w:tr w:rsidR="00154F1E" w:rsidRPr="005E3C0E" w14:paraId="690098BD" w14:textId="77777777" w:rsidTr="00154F1E">
        <w:trPr>
          <w:trHeight w:val="28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84040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b/>
                <w:color w:val="000000"/>
                <w:kern w:val="0"/>
                <w:sz w:val="18"/>
                <w:szCs w:val="18"/>
              </w:rPr>
              <w:t>Submode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5D1C3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b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CD8B8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b/>
                <w:color w:val="000000"/>
                <w:kern w:val="0"/>
                <w:sz w:val="18"/>
                <w:szCs w:val="18"/>
              </w:rPr>
              <w:t>Residual df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2CB22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b/>
                <w:color w:val="000000"/>
                <w:kern w:val="0"/>
                <w:sz w:val="18"/>
                <w:szCs w:val="18"/>
              </w:rPr>
              <w:t xml:space="preserve">Residual deviance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7AB58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b/>
                <w:color w:val="000000"/>
                <w:kern w:val="0"/>
                <w:sz w:val="18"/>
                <w:szCs w:val="18"/>
              </w:rPr>
              <w:t>Comparis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854090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b/>
                <w:color w:val="000000"/>
                <w:kern w:val="0"/>
                <w:sz w:val="18"/>
                <w:szCs w:val="18"/>
              </w:rPr>
              <w:t>Interpretat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A95E0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b/>
                <w:color w:val="000000"/>
                <w:kern w:val="0"/>
                <w:sz w:val="18"/>
                <w:szCs w:val="18"/>
              </w:rPr>
              <w:t>Change in df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489BD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b/>
                <w:color w:val="000000"/>
                <w:kern w:val="0"/>
                <w:sz w:val="18"/>
                <w:szCs w:val="18"/>
              </w:rPr>
              <w:t xml:space="preserve">Change in deviance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50FEB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b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5E3C0E">
              <w:rPr>
                <w:rFonts w:eastAsia="等线"/>
                <w:b/>
                <w:color w:val="000000"/>
                <w:kern w:val="0"/>
                <w:sz w:val="18"/>
                <w:szCs w:val="18"/>
              </w:rPr>
              <w:t>-value</w:t>
            </w:r>
          </w:p>
        </w:tc>
      </w:tr>
      <w:tr w:rsidR="00154F1E" w:rsidRPr="005E3C0E" w14:paraId="1E39D725" w14:textId="77777777" w:rsidTr="00154F1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079ED" w14:textId="77777777" w:rsidR="00154F1E" w:rsidRPr="005E3C0E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>Br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26F2F" w14:textId="77777777" w:rsidR="00154F1E" w:rsidRPr="005E3C0E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0421B" w14:textId="77777777" w:rsidR="00154F1E" w:rsidRPr="005E3C0E" w:rsidRDefault="00154F1E" w:rsidP="00154F1E">
            <w:pPr>
              <w:widowControl/>
              <w:jc w:val="left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4CC17" w14:textId="77777777" w:rsidR="00154F1E" w:rsidRPr="005E3C0E" w:rsidRDefault="00154F1E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676BC" w14:textId="77777777" w:rsidR="00154F1E" w:rsidRPr="005E3C0E" w:rsidRDefault="00154F1E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5BEC0" w14:textId="77777777" w:rsidR="00154F1E" w:rsidRPr="005E3C0E" w:rsidRDefault="00154F1E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384EC" w14:textId="77777777" w:rsidR="00154F1E" w:rsidRPr="005E3C0E" w:rsidRDefault="00154F1E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F1BEA" w14:textId="77777777" w:rsidR="00154F1E" w:rsidRPr="005E3C0E" w:rsidRDefault="00154F1E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EB31B" w14:textId="77777777" w:rsidR="00154F1E" w:rsidRPr="005E3C0E" w:rsidRDefault="00154F1E" w:rsidP="00154F1E">
            <w:pPr>
              <w:widowControl/>
              <w:jc w:val="left"/>
              <w:rPr>
                <w:rFonts w:eastAsia="Times New Roman"/>
                <w:kern w:val="0"/>
                <w:sz w:val="20"/>
              </w:rPr>
            </w:pPr>
          </w:p>
        </w:tc>
      </w:tr>
      <w:tr w:rsidR="00154F1E" w:rsidRPr="005E3C0E" w14:paraId="4AA86070" w14:textId="77777777" w:rsidTr="00154F1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F7318" w14:textId="77777777" w:rsidR="00154F1E" w:rsidRPr="005E3C0E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   1.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F3298" w14:textId="77777777" w:rsidR="00154F1E" w:rsidRPr="005E3C0E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4A0A6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3D953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83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5078A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F106C" w14:textId="77777777" w:rsidR="00154F1E" w:rsidRPr="005E3C0E" w:rsidRDefault="00154F1E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5F087" w14:textId="77777777" w:rsidR="00154F1E" w:rsidRPr="005E3C0E" w:rsidRDefault="00154F1E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93718" w14:textId="77777777" w:rsidR="00154F1E" w:rsidRPr="005E3C0E" w:rsidRDefault="00154F1E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37B92" w14:textId="77777777" w:rsidR="00154F1E" w:rsidRPr="005E3C0E" w:rsidRDefault="00154F1E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</w:tr>
      <w:tr w:rsidR="00154F1E" w:rsidRPr="005E3C0E" w14:paraId="418C5C38" w14:textId="77777777" w:rsidTr="00154F1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87EB5" w14:textId="77777777" w:rsidR="00154F1E" w:rsidRPr="005E3C0E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   2. Age-dri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1AD4F" w14:textId="77777777" w:rsidR="00154F1E" w:rsidRPr="005E3C0E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29B73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245E5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82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04819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>2 vs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A9BC3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>Trend (drif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62F8C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B1868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3FBB7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23 </w:t>
            </w:r>
          </w:p>
        </w:tc>
      </w:tr>
      <w:tr w:rsidR="00154F1E" w:rsidRPr="005E3C0E" w14:paraId="704871B6" w14:textId="77777777" w:rsidTr="00154F1E">
        <w:trPr>
          <w:trHeight w:val="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AA7C9" w14:textId="77777777" w:rsidR="00154F1E" w:rsidRPr="005E3C0E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   3. Age-coh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3A2E2" w14:textId="77777777" w:rsidR="00154F1E" w:rsidRPr="005E3C0E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CA247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A4007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78.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73C44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>3 vs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FA995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>Non-linear cohort 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9B1C4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570C3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3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3CA65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65 </w:t>
            </w:r>
          </w:p>
        </w:tc>
      </w:tr>
      <w:tr w:rsidR="00154F1E" w:rsidRPr="005E3C0E" w14:paraId="645EDC76" w14:textId="77777777" w:rsidTr="00154F1E">
        <w:trPr>
          <w:trHeight w:val="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F380C" w14:textId="77777777" w:rsidR="00154F1E" w:rsidRPr="005E3C0E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   4. Age-peri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5F19C" w14:textId="77777777" w:rsidR="00154F1E" w:rsidRPr="005E3C0E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2D1EE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C4C49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60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76888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>4 vs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20558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>Non-linear period 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3D5F0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33148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22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64981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54F1E" w:rsidRPr="005E3C0E" w14:paraId="138C3F4A" w14:textId="77777777" w:rsidTr="00154F1E">
        <w:trPr>
          <w:trHeight w:val="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C8BC9" w14:textId="77777777" w:rsidR="00154F1E" w:rsidRPr="005E3C0E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   5. Age-period-coh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B6D97" w14:textId="77777777" w:rsidR="00154F1E" w:rsidRPr="005E3C0E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83650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869A9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56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A66FE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>5 vs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DD5A4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>Period effect adjusted for coh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9FDB2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67F16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22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65EB7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54F1E" w:rsidRPr="005E3C0E" w14:paraId="133199C8" w14:textId="77777777" w:rsidTr="00154F1E">
        <w:trPr>
          <w:trHeight w:val="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4C531" w14:textId="77777777" w:rsidR="00154F1E" w:rsidRPr="005E3C0E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D8AF7" w14:textId="77777777" w:rsidR="00154F1E" w:rsidRPr="005E3C0E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91F57" w14:textId="77777777" w:rsidR="00154F1E" w:rsidRPr="005E3C0E" w:rsidRDefault="00154F1E" w:rsidP="00154F1E">
            <w:pPr>
              <w:widowControl/>
              <w:jc w:val="left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41EE0" w14:textId="77777777" w:rsidR="00154F1E" w:rsidRPr="005E3C0E" w:rsidRDefault="00154F1E" w:rsidP="00154F1E">
            <w:pPr>
              <w:widowControl/>
              <w:jc w:val="left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16227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>5 vs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F1F6C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>Cohort effect adjusted for peri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56759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A9781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3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2DEFF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64 </w:t>
            </w:r>
          </w:p>
        </w:tc>
      </w:tr>
      <w:tr w:rsidR="00154F1E" w:rsidRPr="005E3C0E" w14:paraId="6AFA215E" w14:textId="77777777" w:rsidTr="00154F1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54985" w14:textId="77777777" w:rsidR="00154F1E" w:rsidRPr="005E3C0E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>T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2788A" w14:textId="77777777" w:rsidR="00154F1E" w:rsidRPr="005E3C0E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71E79" w14:textId="77777777" w:rsidR="00154F1E" w:rsidRPr="005E3C0E" w:rsidRDefault="00154F1E" w:rsidP="00154F1E">
            <w:pPr>
              <w:widowControl/>
              <w:jc w:val="left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8E7B7" w14:textId="77777777" w:rsidR="00154F1E" w:rsidRPr="005E3C0E" w:rsidRDefault="00154F1E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E3691" w14:textId="77777777" w:rsidR="00154F1E" w:rsidRPr="005E3C0E" w:rsidRDefault="00154F1E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01F68" w14:textId="77777777" w:rsidR="00154F1E" w:rsidRPr="005E3C0E" w:rsidRDefault="00154F1E" w:rsidP="00154F1E">
            <w:pPr>
              <w:widowControl/>
              <w:jc w:val="left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1C49A" w14:textId="77777777" w:rsidR="00154F1E" w:rsidRPr="005E3C0E" w:rsidRDefault="00154F1E" w:rsidP="00154F1E">
            <w:pPr>
              <w:widowControl/>
              <w:jc w:val="left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03065" w14:textId="77777777" w:rsidR="00154F1E" w:rsidRPr="005E3C0E" w:rsidRDefault="00154F1E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D7479" w14:textId="77777777" w:rsidR="00154F1E" w:rsidRPr="005E3C0E" w:rsidRDefault="00154F1E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</w:tr>
      <w:tr w:rsidR="00154F1E" w:rsidRPr="005E3C0E" w14:paraId="31687CB7" w14:textId="77777777" w:rsidTr="00154F1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F0411" w14:textId="77777777" w:rsidR="00154F1E" w:rsidRPr="005E3C0E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   1.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BCFD3" w14:textId="77777777" w:rsidR="00154F1E" w:rsidRPr="005E3C0E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0AEB6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B6CE3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432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D0219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67DC9" w14:textId="77777777" w:rsidR="00154F1E" w:rsidRPr="005E3C0E" w:rsidRDefault="00154F1E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42F82" w14:textId="77777777" w:rsidR="00154F1E" w:rsidRPr="005E3C0E" w:rsidRDefault="00154F1E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F5D7F" w14:textId="77777777" w:rsidR="00154F1E" w:rsidRPr="005E3C0E" w:rsidRDefault="00154F1E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2D815" w14:textId="77777777" w:rsidR="00154F1E" w:rsidRPr="005E3C0E" w:rsidRDefault="00154F1E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</w:tr>
      <w:tr w:rsidR="00154F1E" w:rsidRPr="005E3C0E" w14:paraId="392D897C" w14:textId="77777777" w:rsidTr="00154F1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53F37" w14:textId="77777777" w:rsidR="00154F1E" w:rsidRPr="005E3C0E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   2. Age-dri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6E670" w14:textId="77777777" w:rsidR="00154F1E" w:rsidRPr="005E3C0E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33F23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A037F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345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4FA8D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>2 vs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CBDC7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>Trend (drif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94ADF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9FCBD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87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1D38D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54F1E" w:rsidRPr="005E3C0E" w14:paraId="1E279820" w14:textId="77777777" w:rsidTr="00154F1E">
        <w:trPr>
          <w:trHeight w:val="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03BE8" w14:textId="77777777" w:rsidR="00154F1E" w:rsidRPr="005E3C0E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   3. Age-coh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6EF4C" w14:textId="77777777" w:rsidR="00154F1E" w:rsidRPr="005E3C0E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72368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61CBA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314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90481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>3 vs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EA94D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>Non-linear cohort 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199AF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19694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30.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A9AF5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54F1E" w:rsidRPr="005E3C0E" w14:paraId="1C51681A" w14:textId="77777777" w:rsidTr="00154F1E">
        <w:trPr>
          <w:trHeight w:val="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3C569" w14:textId="77777777" w:rsidR="00154F1E" w:rsidRPr="005E3C0E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   4. Age-peri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9396A" w14:textId="77777777" w:rsidR="00154F1E" w:rsidRPr="005E3C0E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C837A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CD5B6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291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F5A4B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>4 vs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7CB68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>Non-linear period 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33EA7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77FC2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53.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D0F50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54F1E" w:rsidRPr="005E3C0E" w14:paraId="38F4EFEE" w14:textId="77777777" w:rsidTr="00154F1E">
        <w:trPr>
          <w:trHeight w:val="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3609E" w14:textId="77777777" w:rsidR="00154F1E" w:rsidRPr="005E3C0E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   5. Age-period-coh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E8FEC" w14:textId="77777777" w:rsidR="00154F1E" w:rsidRPr="005E3C0E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43AC2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EFF24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259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ED9AE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>5 vs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19445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>Period effect adjusted for coh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1ED69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DC6E2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54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3C1F6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54F1E" w:rsidRPr="005E3C0E" w14:paraId="292B47D9" w14:textId="77777777" w:rsidTr="00154F1E">
        <w:trPr>
          <w:trHeight w:val="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55714" w14:textId="77777777" w:rsidR="00154F1E" w:rsidRPr="005E3C0E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A5709" w14:textId="77777777" w:rsidR="00154F1E" w:rsidRPr="005E3C0E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9B3A8" w14:textId="77777777" w:rsidR="00154F1E" w:rsidRPr="005E3C0E" w:rsidRDefault="00154F1E" w:rsidP="00154F1E">
            <w:pPr>
              <w:widowControl/>
              <w:jc w:val="left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E277F" w14:textId="77777777" w:rsidR="00154F1E" w:rsidRPr="005E3C0E" w:rsidRDefault="00154F1E" w:rsidP="00154F1E">
            <w:pPr>
              <w:widowControl/>
              <w:jc w:val="left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E0974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>5 vs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D8A93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>Cohort effect adjusted for peri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9DE4E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212F4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31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DF275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54F1E" w:rsidRPr="005E3C0E" w14:paraId="2E8503D8" w14:textId="77777777" w:rsidTr="00154F1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02566" w14:textId="77777777" w:rsidR="00154F1E" w:rsidRPr="005E3C0E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>Colorec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7A486" w14:textId="77777777" w:rsidR="00154F1E" w:rsidRPr="005E3C0E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FAD3A" w14:textId="77777777" w:rsidR="00154F1E" w:rsidRPr="005E3C0E" w:rsidRDefault="00154F1E" w:rsidP="00154F1E">
            <w:pPr>
              <w:widowControl/>
              <w:jc w:val="left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5705A" w14:textId="77777777" w:rsidR="00154F1E" w:rsidRPr="005E3C0E" w:rsidRDefault="00154F1E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3DDD8" w14:textId="77777777" w:rsidR="00154F1E" w:rsidRPr="005E3C0E" w:rsidRDefault="00154F1E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2ADAA" w14:textId="77777777" w:rsidR="00154F1E" w:rsidRPr="005E3C0E" w:rsidRDefault="00154F1E" w:rsidP="00154F1E">
            <w:pPr>
              <w:widowControl/>
              <w:jc w:val="left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D38E2" w14:textId="77777777" w:rsidR="00154F1E" w:rsidRPr="005E3C0E" w:rsidRDefault="00154F1E" w:rsidP="00154F1E">
            <w:pPr>
              <w:widowControl/>
              <w:jc w:val="left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C260C" w14:textId="77777777" w:rsidR="00154F1E" w:rsidRPr="005E3C0E" w:rsidRDefault="00154F1E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C5C12" w14:textId="77777777" w:rsidR="00154F1E" w:rsidRPr="005E3C0E" w:rsidRDefault="00154F1E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</w:tr>
      <w:tr w:rsidR="00154F1E" w:rsidRPr="005E3C0E" w14:paraId="67396F8F" w14:textId="77777777" w:rsidTr="00154F1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13F20" w14:textId="77777777" w:rsidR="00154F1E" w:rsidRPr="005E3C0E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   1.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F774F" w14:textId="77777777" w:rsidR="00154F1E" w:rsidRPr="005E3C0E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0CC84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2D458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216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91F7E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9F15A" w14:textId="77777777" w:rsidR="00154F1E" w:rsidRPr="005E3C0E" w:rsidRDefault="00154F1E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CD599" w14:textId="77777777" w:rsidR="00154F1E" w:rsidRPr="005E3C0E" w:rsidRDefault="00154F1E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B2880" w14:textId="77777777" w:rsidR="00154F1E" w:rsidRPr="005E3C0E" w:rsidRDefault="00154F1E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D68C7" w14:textId="77777777" w:rsidR="00154F1E" w:rsidRPr="005E3C0E" w:rsidRDefault="00154F1E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</w:tr>
      <w:tr w:rsidR="00154F1E" w:rsidRPr="005E3C0E" w14:paraId="2763FD69" w14:textId="77777777" w:rsidTr="00154F1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9B5EA" w14:textId="77777777" w:rsidR="00154F1E" w:rsidRPr="005E3C0E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   2. Age-dri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49A3D" w14:textId="77777777" w:rsidR="00154F1E" w:rsidRPr="005E3C0E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DF3E5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27AF3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215.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37F30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>2 vs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33626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>Trend (drif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0FDE3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8BC25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68047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27 </w:t>
            </w:r>
          </w:p>
        </w:tc>
      </w:tr>
      <w:tr w:rsidR="00154F1E" w:rsidRPr="005E3C0E" w14:paraId="6150CF2B" w14:textId="77777777" w:rsidTr="00154F1E">
        <w:trPr>
          <w:trHeight w:val="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D78EA" w14:textId="77777777" w:rsidR="00154F1E" w:rsidRPr="005E3C0E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   3. Age-coh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485B2" w14:textId="77777777" w:rsidR="00154F1E" w:rsidRPr="005E3C0E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9CB98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4361A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211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C398B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>3 vs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868E2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>Non-linear cohort 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C6257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5A54F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4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396E6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53 </w:t>
            </w:r>
          </w:p>
        </w:tc>
      </w:tr>
      <w:tr w:rsidR="00154F1E" w:rsidRPr="005E3C0E" w14:paraId="2E39D455" w14:textId="77777777" w:rsidTr="00154F1E">
        <w:trPr>
          <w:trHeight w:val="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887C0" w14:textId="77777777" w:rsidR="00154F1E" w:rsidRPr="005E3C0E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   4. Age-peri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CB680" w14:textId="77777777" w:rsidR="00154F1E" w:rsidRPr="005E3C0E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2401E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27CCB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75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A2C92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>4 vs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CC48E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>Non-linear period 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D3FD8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72D85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40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9F7F3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54F1E" w:rsidRPr="005E3C0E" w14:paraId="71FE3B8E" w14:textId="77777777" w:rsidTr="00154F1E">
        <w:trPr>
          <w:trHeight w:val="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39D69" w14:textId="77777777" w:rsidR="00154F1E" w:rsidRPr="005E3C0E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lastRenderedPageBreak/>
              <w:t xml:space="preserve">    5. Age-period-coh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AD1DC" w14:textId="77777777" w:rsidR="00154F1E" w:rsidRPr="005E3C0E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1C38E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8083C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71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0C3FC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>5 vs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B5A63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>Period effect adjusted for coh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75884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B7D8A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40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C232D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54F1E" w:rsidRPr="005E3C0E" w14:paraId="390F3DEA" w14:textId="77777777" w:rsidTr="00154F1E">
        <w:trPr>
          <w:trHeight w:val="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F97FE" w14:textId="77777777" w:rsidR="00154F1E" w:rsidRPr="005E3C0E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6CA35" w14:textId="77777777" w:rsidR="00154F1E" w:rsidRPr="005E3C0E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83269" w14:textId="77777777" w:rsidR="00154F1E" w:rsidRPr="005E3C0E" w:rsidRDefault="00154F1E" w:rsidP="00154F1E">
            <w:pPr>
              <w:widowControl/>
              <w:jc w:val="left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2DA36" w14:textId="77777777" w:rsidR="00154F1E" w:rsidRPr="005E3C0E" w:rsidRDefault="00154F1E" w:rsidP="00154F1E">
            <w:pPr>
              <w:widowControl/>
              <w:jc w:val="left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A0AF5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>5 vs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31B77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>Cohort effect adjusted for peri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1827E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7E295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3.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C3A8F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55 </w:t>
            </w:r>
          </w:p>
        </w:tc>
      </w:tr>
      <w:tr w:rsidR="00154F1E" w:rsidRPr="005E3C0E" w14:paraId="157F6647" w14:textId="77777777" w:rsidTr="00154F1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71C2B" w14:textId="77777777" w:rsidR="00154F1E" w:rsidRPr="005E3C0E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>Li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04F27" w14:textId="77777777" w:rsidR="00154F1E" w:rsidRPr="005E3C0E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9411E" w14:textId="77777777" w:rsidR="00154F1E" w:rsidRPr="005E3C0E" w:rsidRDefault="00154F1E" w:rsidP="00154F1E">
            <w:pPr>
              <w:widowControl/>
              <w:jc w:val="left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3ED58" w14:textId="77777777" w:rsidR="00154F1E" w:rsidRPr="005E3C0E" w:rsidRDefault="00154F1E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533D2" w14:textId="77777777" w:rsidR="00154F1E" w:rsidRPr="005E3C0E" w:rsidRDefault="00154F1E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1B383" w14:textId="77777777" w:rsidR="00154F1E" w:rsidRPr="005E3C0E" w:rsidRDefault="00154F1E" w:rsidP="00154F1E">
            <w:pPr>
              <w:widowControl/>
              <w:jc w:val="left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09994" w14:textId="77777777" w:rsidR="00154F1E" w:rsidRPr="005E3C0E" w:rsidRDefault="00154F1E" w:rsidP="00154F1E">
            <w:pPr>
              <w:widowControl/>
              <w:jc w:val="left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0BFAD" w14:textId="77777777" w:rsidR="00154F1E" w:rsidRPr="005E3C0E" w:rsidRDefault="00154F1E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5FB88" w14:textId="77777777" w:rsidR="00154F1E" w:rsidRPr="005E3C0E" w:rsidRDefault="00154F1E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</w:tr>
      <w:tr w:rsidR="00154F1E" w:rsidRPr="005E3C0E" w14:paraId="1B9AFE82" w14:textId="77777777" w:rsidTr="00154F1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36B69" w14:textId="77777777" w:rsidR="00154F1E" w:rsidRPr="005E3C0E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   1.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C8F21" w14:textId="77777777" w:rsidR="00154F1E" w:rsidRPr="005E3C0E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BEC16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CCEA6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264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09B29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D3A1B" w14:textId="77777777" w:rsidR="00154F1E" w:rsidRPr="005E3C0E" w:rsidRDefault="00154F1E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AD8DB" w14:textId="77777777" w:rsidR="00154F1E" w:rsidRPr="005E3C0E" w:rsidRDefault="00154F1E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E0222" w14:textId="77777777" w:rsidR="00154F1E" w:rsidRPr="005E3C0E" w:rsidRDefault="00154F1E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48B25" w14:textId="77777777" w:rsidR="00154F1E" w:rsidRPr="005E3C0E" w:rsidRDefault="00154F1E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</w:tr>
      <w:tr w:rsidR="00154F1E" w:rsidRPr="005E3C0E" w14:paraId="0D849994" w14:textId="77777777" w:rsidTr="00154F1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28E2E" w14:textId="77777777" w:rsidR="00154F1E" w:rsidRPr="005E3C0E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   2. Age-dri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54317" w14:textId="77777777" w:rsidR="00154F1E" w:rsidRPr="005E3C0E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BB507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CA80E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95.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80B1D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>2 vs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F0BE9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>Trend (drif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8C236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F5FEB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68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F8D17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54F1E" w:rsidRPr="005E3C0E" w14:paraId="572797DC" w14:textId="77777777" w:rsidTr="00154F1E">
        <w:trPr>
          <w:trHeight w:val="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47DBC" w14:textId="77777777" w:rsidR="00154F1E" w:rsidRPr="005E3C0E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   3. Age-coh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86D43" w14:textId="77777777" w:rsidR="00154F1E" w:rsidRPr="005E3C0E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4869F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D4F16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89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FEA37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>3 vs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9171F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>Non-linear cohort 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8E39E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0F8B2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6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18566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30 </w:t>
            </w:r>
          </w:p>
        </w:tc>
      </w:tr>
      <w:tr w:rsidR="00154F1E" w:rsidRPr="005E3C0E" w14:paraId="191C8D7D" w14:textId="77777777" w:rsidTr="00154F1E">
        <w:trPr>
          <w:trHeight w:val="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9ABDD" w14:textId="77777777" w:rsidR="00154F1E" w:rsidRPr="005E3C0E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   4. Age-peri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30811" w14:textId="77777777" w:rsidR="00154F1E" w:rsidRPr="005E3C0E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9324B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B30F9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64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2B678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>4 vs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EF6BA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>Non-linear period 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C354F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5D55D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31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73D6E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54F1E" w:rsidRPr="005E3C0E" w14:paraId="58C7B60B" w14:textId="77777777" w:rsidTr="00154F1E">
        <w:trPr>
          <w:trHeight w:val="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CB6CB" w14:textId="77777777" w:rsidR="00154F1E" w:rsidRPr="005E3C0E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   5. Age-period-coh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D8767" w14:textId="77777777" w:rsidR="00154F1E" w:rsidRPr="005E3C0E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0456C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41342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58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38858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>5 vs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268BE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>Period effect adjusted for coh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91384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EAEA2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31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E441B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54F1E" w:rsidRPr="005E3C0E" w14:paraId="42EDA356" w14:textId="77777777" w:rsidTr="00154F1E">
        <w:trPr>
          <w:trHeight w:val="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FB61E" w14:textId="77777777" w:rsidR="00154F1E" w:rsidRPr="005E3C0E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A4284" w14:textId="77777777" w:rsidR="00154F1E" w:rsidRPr="005E3C0E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67C7A" w14:textId="77777777" w:rsidR="00154F1E" w:rsidRPr="005E3C0E" w:rsidRDefault="00154F1E" w:rsidP="00154F1E">
            <w:pPr>
              <w:widowControl/>
              <w:jc w:val="left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20DFA" w14:textId="77777777" w:rsidR="00154F1E" w:rsidRPr="005E3C0E" w:rsidRDefault="00154F1E" w:rsidP="00154F1E">
            <w:pPr>
              <w:widowControl/>
              <w:jc w:val="left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F141C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>5 vs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36811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>Cohort effect adjusted for peri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C0B3F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85D23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5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9B4E5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31 </w:t>
            </w:r>
          </w:p>
        </w:tc>
      </w:tr>
      <w:tr w:rsidR="00154F1E" w:rsidRPr="005E3C0E" w14:paraId="784379FE" w14:textId="77777777" w:rsidTr="00154F1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FF488" w14:textId="77777777" w:rsidR="00154F1E" w:rsidRPr="005E3C0E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>Stoma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4DA86" w14:textId="77777777" w:rsidR="00154F1E" w:rsidRPr="005E3C0E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02DB4" w14:textId="77777777" w:rsidR="00154F1E" w:rsidRPr="005E3C0E" w:rsidRDefault="00154F1E" w:rsidP="00154F1E">
            <w:pPr>
              <w:widowControl/>
              <w:jc w:val="left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6493B" w14:textId="77777777" w:rsidR="00154F1E" w:rsidRPr="005E3C0E" w:rsidRDefault="00154F1E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41335" w14:textId="77777777" w:rsidR="00154F1E" w:rsidRPr="005E3C0E" w:rsidRDefault="00154F1E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1A9A1" w14:textId="77777777" w:rsidR="00154F1E" w:rsidRPr="005E3C0E" w:rsidRDefault="00154F1E" w:rsidP="00154F1E">
            <w:pPr>
              <w:widowControl/>
              <w:jc w:val="left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55A02" w14:textId="77777777" w:rsidR="00154F1E" w:rsidRPr="005E3C0E" w:rsidRDefault="00154F1E" w:rsidP="00154F1E">
            <w:pPr>
              <w:widowControl/>
              <w:jc w:val="left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AD45E" w14:textId="77777777" w:rsidR="00154F1E" w:rsidRPr="005E3C0E" w:rsidRDefault="00154F1E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20B97" w14:textId="77777777" w:rsidR="00154F1E" w:rsidRPr="005E3C0E" w:rsidRDefault="00154F1E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</w:tr>
      <w:tr w:rsidR="00154F1E" w:rsidRPr="005E3C0E" w14:paraId="0A0B5A78" w14:textId="77777777" w:rsidTr="00154F1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BF2D1" w14:textId="77777777" w:rsidR="00154F1E" w:rsidRPr="005E3C0E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   1.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F2B59" w14:textId="77777777" w:rsidR="00154F1E" w:rsidRPr="005E3C0E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EACA2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17847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99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002D3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939FC" w14:textId="77777777" w:rsidR="00154F1E" w:rsidRPr="005E3C0E" w:rsidRDefault="00154F1E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25084" w14:textId="77777777" w:rsidR="00154F1E" w:rsidRPr="005E3C0E" w:rsidRDefault="00154F1E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794DF" w14:textId="77777777" w:rsidR="00154F1E" w:rsidRPr="005E3C0E" w:rsidRDefault="00154F1E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6FC57" w14:textId="77777777" w:rsidR="00154F1E" w:rsidRPr="005E3C0E" w:rsidRDefault="00154F1E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</w:tr>
      <w:tr w:rsidR="00154F1E" w:rsidRPr="005E3C0E" w14:paraId="6C871273" w14:textId="77777777" w:rsidTr="00154F1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A5E4B" w14:textId="77777777" w:rsidR="00154F1E" w:rsidRPr="005E3C0E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   2. Age-dri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065FE" w14:textId="77777777" w:rsidR="00154F1E" w:rsidRPr="005E3C0E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5C021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87966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72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5F580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>2 vs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8193A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>Trend (drif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C84F0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4ADE1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26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F4E2F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54F1E" w:rsidRPr="005E3C0E" w14:paraId="7E609F17" w14:textId="77777777" w:rsidTr="00154F1E">
        <w:trPr>
          <w:trHeight w:val="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BBA85" w14:textId="77777777" w:rsidR="00154F1E" w:rsidRPr="005E3C0E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   3. Age-coh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F33CB" w14:textId="77777777" w:rsidR="00154F1E" w:rsidRPr="005E3C0E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2C46B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61643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59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0D690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>3 vs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4446E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>Non-linear cohort 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1FBF1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B0712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3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B120F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</w:tr>
      <w:tr w:rsidR="00154F1E" w:rsidRPr="005E3C0E" w14:paraId="4140A939" w14:textId="77777777" w:rsidTr="00154F1E">
        <w:trPr>
          <w:trHeight w:val="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426CC" w14:textId="77777777" w:rsidR="00154F1E" w:rsidRPr="005E3C0E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   4. Age-peri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13A40" w14:textId="77777777" w:rsidR="00154F1E" w:rsidRPr="005E3C0E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4706F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A1B3B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58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37628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>4 vs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8C08F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>Non-linear period 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01A99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921BE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3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05EC5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</w:tr>
      <w:tr w:rsidR="00154F1E" w:rsidRPr="005E3C0E" w14:paraId="59A29DDD" w14:textId="77777777" w:rsidTr="00154F1E">
        <w:trPr>
          <w:trHeight w:val="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8BAB5" w14:textId="77777777" w:rsidR="00154F1E" w:rsidRPr="005E3C0E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   5. Age-period-coh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FAB24" w14:textId="77777777" w:rsidR="00154F1E" w:rsidRPr="005E3C0E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54171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C832F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44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19B15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>5 vs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75BE1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>Period effect adjusted for coh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CAC43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98B44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4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06C2C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</w:tr>
      <w:tr w:rsidR="00154F1E" w:rsidRPr="005E3C0E" w14:paraId="77EAD111" w14:textId="77777777" w:rsidTr="00154F1E">
        <w:trPr>
          <w:trHeight w:val="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F04DF" w14:textId="77777777" w:rsidR="00154F1E" w:rsidRPr="005E3C0E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AB3D4" w14:textId="77777777" w:rsidR="00154F1E" w:rsidRPr="005E3C0E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1BD89" w14:textId="77777777" w:rsidR="00154F1E" w:rsidRPr="005E3C0E" w:rsidRDefault="00154F1E" w:rsidP="00154F1E">
            <w:pPr>
              <w:widowControl/>
              <w:jc w:val="left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0EB5D" w14:textId="77777777" w:rsidR="00154F1E" w:rsidRPr="005E3C0E" w:rsidRDefault="00154F1E" w:rsidP="00154F1E">
            <w:pPr>
              <w:widowControl/>
              <w:jc w:val="left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22A46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>5 vs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C90F4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>Cohort effect adjusted for peri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1AC18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3EB30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3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25B72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</w:tr>
      <w:tr w:rsidR="00154F1E" w:rsidRPr="005E3C0E" w14:paraId="4B5F8597" w14:textId="77777777" w:rsidTr="00154F1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38346" w14:textId="77777777" w:rsidR="00154F1E" w:rsidRPr="005E3C0E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>Thyro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FBEEA" w14:textId="77777777" w:rsidR="00154F1E" w:rsidRPr="005E3C0E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BF07A" w14:textId="77777777" w:rsidR="00154F1E" w:rsidRPr="005E3C0E" w:rsidRDefault="00154F1E" w:rsidP="00154F1E">
            <w:pPr>
              <w:widowControl/>
              <w:jc w:val="left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52726" w14:textId="77777777" w:rsidR="00154F1E" w:rsidRPr="005E3C0E" w:rsidRDefault="00154F1E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BCACD" w14:textId="77777777" w:rsidR="00154F1E" w:rsidRPr="005E3C0E" w:rsidRDefault="00154F1E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FE6D3" w14:textId="77777777" w:rsidR="00154F1E" w:rsidRPr="005E3C0E" w:rsidRDefault="00154F1E" w:rsidP="00154F1E">
            <w:pPr>
              <w:widowControl/>
              <w:jc w:val="left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70A04" w14:textId="77777777" w:rsidR="00154F1E" w:rsidRPr="005E3C0E" w:rsidRDefault="00154F1E" w:rsidP="00154F1E">
            <w:pPr>
              <w:widowControl/>
              <w:jc w:val="left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7FB5D" w14:textId="77777777" w:rsidR="00154F1E" w:rsidRPr="005E3C0E" w:rsidRDefault="00154F1E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31CAB" w14:textId="77777777" w:rsidR="00154F1E" w:rsidRPr="005E3C0E" w:rsidRDefault="00154F1E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</w:tr>
      <w:tr w:rsidR="00154F1E" w:rsidRPr="005E3C0E" w14:paraId="521CFC49" w14:textId="77777777" w:rsidTr="00154F1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4D7E9" w14:textId="77777777" w:rsidR="00154F1E" w:rsidRPr="005E3C0E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   1.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BC842" w14:textId="77777777" w:rsidR="00154F1E" w:rsidRPr="005E3C0E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E51CF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55721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22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C5A29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BDA8B" w14:textId="77777777" w:rsidR="00154F1E" w:rsidRPr="005E3C0E" w:rsidRDefault="00154F1E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BE5E1" w14:textId="77777777" w:rsidR="00154F1E" w:rsidRPr="005E3C0E" w:rsidRDefault="00154F1E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ECB57" w14:textId="77777777" w:rsidR="00154F1E" w:rsidRPr="005E3C0E" w:rsidRDefault="00154F1E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BCA4F" w14:textId="77777777" w:rsidR="00154F1E" w:rsidRPr="005E3C0E" w:rsidRDefault="00154F1E" w:rsidP="00154F1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</w:tr>
      <w:tr w:rsidR="00154F1E" w:rsidRPr="005E3C0E" w14:paraId="5086A0B0" w14:textId="77777777" w:rsidTr="00154F1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75037" w14:textId="77777777" w:rsidR="00154F1E" w:rsidRPr="005E3C0E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   2. Age-dri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D23B2" w14:textId="77777777" w:rsidR="00154F1E" w:rsidRPr="005E3C0E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F5C14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C1AC5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21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BD78C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>2 vs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909DA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>Trend (drif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BAA90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B4341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018DC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27 </w:t>
            </w:r>
          </w:p>
        </w:tc>
      </w:tr>
      <w:tr w:rsidR="00154F1E" w:rsidRPr="005E3C0E" w14:paraId="014B1C7B" w14:textId="77777777" w:rsidTr="00154F1E">
        <w:trPr>
          <w:trHeight w:val="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F67F0" w14:textId="77777777" w:rsidR="00154F1E" w:rsidRPr="005E3C0E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   3. Age-coh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34086" w14:textId="77777777" w:rsidR="00154F1E" w:rsidRPr="005E3C0E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F2275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9AACF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15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AABE7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>3 vs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19B8D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>Non-linear cohort 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959DF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99E59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5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C8A1B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34 </w:t>
            </w:r>
          </w:p>
        </w:tc>
      </w:tr>
      <w:tr w:rsidR="00154F1E" w:rsidRPr="005E3C0E" w14:paraId="47B386D6" w14:textId="77777777" w:rsidTr="00154F1E">
        <w:trPr>
          <w:trHeight w:val="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05906" w14:textId="77777777" w:rsidR="00154F1E" w:rsidRPr="005E3C0E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lastRenderedPageBreak/>
              <w:t xml:space="preserve">    4. Age-peri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419D0" w14:textId="77777777" w:rsidR="00154F1E" w:rsidRPr="005E3C0E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F35AD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B0416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16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8C2D2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>4 vs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6AB76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>Non-linear period 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C980D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1D774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4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367D8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48 </w:t>
            </w:r>
          </w:p>
        </w:tc>
      </w:tr>
      <w:tr w:rsidR="00154F1E" w:rsidRPr="005E3C0E" w14:paraId="516B67D0" w14:textId="77777777" w:rsidTr="00154F1E">
        <w:trPr>
          <w:trHeight w:val="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89084" w14:textId="77777777" w:rsidR="00154F1E" w:rsidRPr="005E3C0E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   5. Age-period-coh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CEA72" w14:textId="77777777" w:rsidR="00154F1E" w:rsidRPr="005E3C0E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B1717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1BAFB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10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ED8C5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>5 vs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ED023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>Period effect adjusted for coh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3AEFF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D5623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4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E4CF7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43 </w:t>
            </w:r>
          </w:p>
        </w:tc>
      </w:tr>
      <w:tr w:rsidR="00154F1E" w:rsidRPr="005E3C0E" w14:paraId="09FC237B" w14:textId="77777777" w:rsidTr="00154F1E">
        <w:trPr>
          <w:trHeight w:val="47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A665D" w14:textId="77777777" w:rsidR="00154F1E" w:rsidRPr="005E3C0E" w:rsidRDefault="00154F1E" w:rsidP="00154F1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5C26C" w14:textId="77777777" w:rsidR="00154F1E" w:rsidRPr="005E3C0E" w:rsidRDefault="00154F1E" w:rsidP="00154F1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06B65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4EA71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2C857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>5 vs 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BCA2E7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>Cohort effect adjusted for peri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21D9B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6AB29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6.0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11FC1" w14:textId="77777777" w:rsidR="00154F1E" w:rsidRPr="005E3C0E" w:rsidRDefault="00154F1E" w:rsidP="00154F1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E3C0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30 </w:t>
            </w:r>
          </w:p>
        </w:tc>
      </w:tr>
    </w:tbl>
    <w:p w14:paraId="28E9DC9C" w14:textId="77777777" w:rsidR="00154F1E" w:rsidRPr="005E3C0E" w:rsidRDefault="00154F1E" w:rsidP="00154F1E">
      <w:pPr>
        <w:rPr>
          <w:color w:val="000000" w:themeColor="text1"/>
          <w:sz w:val="18"/>
          <w:szCs w:val="18"/>
        </w:rPr>
      </w:pPr>
    </w:p>
    <w:p w14:paraId="7E30884A" w14:textId="77777777" w:rsidR="00C2048B" w:rsidRPr="00C2048B" w:rsidRDefault="00C2048B" w:rsidP="00C2048B">
      <w:pPr>
        <w:spacing w:line="360" w:lineRule="auto"/>
        <w:ind w:left="-720"/>
        <w:rPr>
          <w:b/>
          <w:sz w:val="24"/>
          <w:szCs w:val="24"/>
        </w:rPr>
      </w:pPr>
    </w:p>
    <w:p w14:paraId="3BA4247D" w14:textId="77777777" w:rsidR="000A5943" w:rsidRDefault="000A5943" w:rsidP="00C2048B">
      <w:pPr>
        <w:spacing w:line="360" w:lineRule="auto"/>
      </w:pPr>
    </w:p>
    <w:sectPr w:rsidR="000A5943" w:rsidSect="00C2048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B05BCBC" w14:textId="77777777" w:rsidR="003E6DA5" w:rsidRDefault="003E6DA5" w:rsidP="00C2048B">
      <w:r>
        <w:separator/>
      </w:r>
    </w:p>
  </w:endnote>
  <w:endnote w:type="continuationSeparator" w:id="0">
    <w:p w14:paraId="54C875CE" w14:textId="77777777" w:rsidR="003E6DA5" w:rsidRDefault="003E6DA5" w:rsidP="00C204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197236554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55D413CE" w14:textId="1BCB2B89" w:rsidR="00AF3E6C" w:rsidRDefault="00AF3E6C">
            <w:pPr>
              <w:pStyle w:val="a5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31FF0103" w14:textId="77777777" w:rsidR="00AF3E6C" w:rsidRDefault="00AF3E6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1543BF2" w14:textId="77777777" w:rsidR="003E6DA5" w:rsidRDefault="003E6DA5" w:rsidP="00C2048B">
      <w:r>
        <w:separator/>
      </w:r>
    </w:p>
  </w:footnote>
  <w:footnote w:type="continuationSeparator" w:id="0">
    <w:p w14:paraId="0E8BEFA9" w14:textId="77777777" w:rsidR="003E6DA5" w:rsidRDefault="003E6DA5" w:rsidP="00C204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E2NTMwNjCwMDI3MrdU0lEKTi0uzszPAykwrgUAr/RYUCwAAAA="/>
  </w:docVars>
  <w:rsids>
    <w:rsidRoot w:val="001801B7"/>
    <w:rsid w:val="000A5943"/>
    <w:rsid w:val="00154F1E"/>
    <w:rsid w:val="001801B7"/>
    <w:rsid w:val="003E6DA5"/>
    <w:rsid w:val="00411700"/>
    <w:rsid w:val="00411B77"/>
    <w:rsid w:val="00713B6B"/>
    <w:rsid w:val="00756057"/>
    <w:rsid w:val="00831A7E"/>
    <w:rsid w:val="00AF3E6C"/>
    <w:rsid w:val="00B778A9"/>
    <w:rsid w:val="00BF60A8"/>
    <w:rsid w:val="00C2048B"/>
    <w:rsid w:val="00C232A6"/>
    <w:rsid w:val="00CD4F42"/>
    <w:rsid w:val="00D23549"/>
    <w:rsid w:val="00E051D2"/>
    <w:rsid w:val="00EC3663"/>
    <w:rsid w:val="00EC570B"/>
    <w:rsid w:val="00ED3AC1"/>
    <w:rsid w:val="00F27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46A762"/>
  <w15:chartTrackingRefBased/>
  <w15:docId w15:val="{4F9ECBAE-989E-41BE-977B-FBF33F5DBD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2048B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204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2048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2048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2048B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C2048B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C2048B"/>
    <w:rPr>
      <w:rFonts w:ascii="Times New Roman" w:eastAsia="宋体" w:hAnsi="Times New Roman" w:cs="Times New Roman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C2048B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C2048B"/>
    <w:rPr>
      <w:rFonts w:cstheme="minorBidi"/>
      <w:sz w:val="20"/>
    </w:rPr>
  </w:style>
  <w:style w:type="character" w:customStyle="1" w:styleId="ab">
    <w:name w:val="批注文字 字符"/>
    <w:basedOn w:val="a0"/>
    <w:link w:val="aa"/>
    <w:uiPriority w:val="99"/>
    <w:semiHidden/>
    <w:rsid w:val="00C2048B"/>
    <w:rPr>
      <w:rFonts w:ascii="Times New Roman" w:eastAsia="宋体" w:hAnsi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1783</Words>
  <Characters>10168</Characters>
  <Application>Microsoft Office Word</Application>
  <DocSecurity>0</DocSecurity>
  <Lines>84</Lines>
  <Paragraphs>23</Paragraphs>
  <ScaleCrop>false</ScaleCrop>
  <Company/>
  <LinksUpToDate>false</LinksUpToDate>
  <CharactersWithSpaces>11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</dc:creator>
  <cp:keywords/>
  <dc:description/>
  <cp:lastModifiedBy>LA</cp:lastModifiedBy>
  <cp:revision>3</cp:revision>
  <dcterms:created xsi:type="dcterms:W3CDTF">2020-09-12T04:04:00Z</dcterms:created>
  <dcterms:modified xsi:type="dcterms:W3CDTF">2020-09-14T01:54:00Z</dcterms:modified>
</cp:coreProperties>
</file>